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F9DA0" w14:textId="305BB434" w:rsidR="006D4CD5" w:rsidRDefault="00270360" w:rsidP="007D272B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Material: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hthalate exposure and lower </w:t>
      </w:r>
      <w:r w:rsidR="003A7529">
        <w:rPr>
          <w:rFonts w:ascii="Times New Roman" w:hAnsi="Times New Roman" w:cs="Times New Roman"/>
          <w:b/>
          <w:sz w:val="24"/>
          <w:szCs w:val="24"/>
        </w:rPr>
        <w:t>handgrip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trength in an elderly population: A repeated-measures study</w:t>
      </w:r>
    </w:p>
    <w:p w14:paraId="4488168D" w14:textId="77777777" w:rsidR="00270360" w:rsidRPr="00270360" w:rsidRDefault="00270360" w:rsidP="007D272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EBF60E" w14:textId="1057DF5B" w:rsidR="00270360" w:rsidRDefault="00270360" w:rsidP="007D272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young-Nam Kim, Mee-Ri Lee, Yoon-Hyeong Choi, Hyojung Hwang, Se-You</w:t>
      </w:r>
      <w:r>
        <w:rPr>
          <w:rFonts w:ascii="Times New Roman" w:hAnsi="Times New Roman" w:cs="Times New Roman"/>
          <w:sz w:val="24"/>
          <w:szCs w:val="24"/>
        </w:rPr>
        <w:t>ng Oh, ChoongHee Park, and Yun-Chul Hong</w:t>
      </w:r>
    </w:p>
    <w:p w14:paraId="4624E451" w14:textId="77777777" w:rsidR="00270360" w:rsidRPr="00270360" w:rsidRDefault="00270360" w:rsidP="007D272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089E31" w14:textId="5A78580C" w:rsidR="006D4CD5" w:rsidRPr="00270360" w:rsidRDefault="00270360" w:rsidP="007D272B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70360">
        <w:rPr>
          <w:rFonts w:ascii="Times New Roman" w:hAnsi="Times New Roman" w:cs="Times New Roman" w:hint="eastAsia"/>
          <w:b/>
          <w:sz w:val="24"/>
          <w:szCs w:val="24"/>
        </w:rPr>
        <w:t>Table of Contents:</w:t>
      </w:r>
    </w:p>
    <w:p w14:paraId="7CE947B8" w14:textId="77777777" w:rsidR="00270360" w:rsidRPr="00270360" w:rsidRDefault="00270360" w:rsidP="0027036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t>Table S1.</w:t>
      </w:r>
      <w:r w:rsidRPr="0071500B">
        <w:rPr>
          <w:rFonts w:ascii="Times New Roman" w:hAnsi="Times New Roman" w:cs="Times New Roman"/>
          <w:sz w:val="24"/>
          <w:szCs w:val="24"/>
        </w:rPr>
        <w:t xml:space="preserve"> Correlations between handgrip strengths (kg)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>
        <w:rPr>
          <w:rFonts w:ascii="Times New Roman" w:hAnsi="Times New Roman" w:cs="Times New Roman"/>
          <w:sz w:val="24"/>
          <w:szCs w:val="24"/>
        </w:rPr>
        <w:t>Study (2012–2015)</w:t>
      </w:r>
    </w:p>
    <w:p w14:paraId="44DB5C8D" w14:textId="77777777" w:rsidR="00270360" w:rsidRDefault="00270360" w:rsidP="0027036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t>Table S2.</w:t>
      </w:r>
      <w:r w:rsidRPr="0071500B">
        <w:rPr>
          <w:rFonts w:ascii="Times New Roman" w:hAnsi="Times New Roman" w:cs="Times New Roman"/>
          <w:sz w:val="24"/>
          <w:szCs w:val="24"/>
        </w:rPr>
        <w:t xml:space="preserve"> Distribution of urinary phthalate metabolites (</w:t>
      </w:r>
      <w:r w:rsidRPr="0071500B">
        <w:rPr>
          <w:rFonts w:ascii="Times New Roman" w:hAnsi="Times New Roman" w:cs="Times New Roman"/>
          <w:kern w:val="0"/>
          <w:sz w:val="24"/>
          <w:szCs w:val="24"/>
        </w:rPr>
        <w:t>μg</w:t>
      </w:r>
      <w:r w:rsidRPr="0071500B">
        <w:rPr>
          <w:rFonts w:ascii="Times New Roman" w:hAnsi="Times New Roman" w:cs="Times New Roman"/>
          <w:sz w:val="24"/>
          <w:szCs w:val="24"/>
        </w:rPr>
        <w:t>/L)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>
        <w:rPr>
          <w:rFonts w:ascii="Times New Roman" w:hAnsi="Times New Roman" w:cs="Times New Roman"/>
          <w:sz w:val="24"/>
          <w:szCs w:val="24"/>
        </w:rPr>
        <w:t>Study (2012–2015)</w:t>
      </w:r>
    </w:p>
    <w:p w14:paraId="596C2993" w14:textId="1B3B8B25" w:rsidR="00CC74FD" w:rsidRDefault="00CC74FD" w:rsidP="00CC74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0053">
        <w:rPr>
          <w:rFonts w:ascii="Times New Roman" w:hAnsi="Times New Roman" w:cs="Times New Roman" w:hint="eastAsia"/>
          <w:b/>
          <w:sz w:val="24"/>
          <w:szCs w:val="24"/>
        </w:rPr>
        <w:t>Table S3.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ations between </w:t>
      </w:r>
      <w:r w:rsidR="00F10910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thalate </w:t>
      </w:r>
      <w:r w:rsidR="00F1091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tabolite </w:t>
      </w:r>
      <w:r w:rsidR="00F1091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vels (</w:t>
      </w:r>
      <w:r w:rsidRPr="00AD687C">
        <w:rPr>
          <w:rFonts w:ascii="Times New Roman" w:hAnsi="Times New Roman" w:cs="Times New Roman"/>
          <w:kern w:val="0"/>
          <w:sz w:val="24"/>
          <w:szCs w:val="24"/>
        </w:rPr>
        <w:t>μg</w:t>
      </w:r>
      <w:r w:rsidRPr="00AD687C">
        <w:rPr>
          <w:rFonts w:ascii="Times New Roman" w:hAnsi="Times New Roman" w:cs="Times New Roman"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1091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asured at </w:t>
      </w:r>
      <w:r w:rsidR="00F1091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ree </w:t>
      </w:r>
      <w:r w:rsidR="00F1091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rveys in the Korean Elderly Environmental Panel II Study (2012–2015)</w:t>
      </w:r>
    </w:p>
    <w:p w14:paraId="19D909D4" w14:textId="6345FE74" w:rsidR="004032A9" w:rsidRPr="004032A9" w:rsidRDefault="004032A9" w:rsidP="004032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4831">
        <w:rPr>
          <w:rFonts w:ascii="Times New Roman" w:hAnsi="Times New Roman" w:cs="Times New Roman" w:hint="eastAsia"/>
          <w:b/>
          <w:sz w:val="24"/>
          <w:szCs w:val="24"/>
        </w:rPr>
        <w:t>Table S4.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</w:t>
      </w:r>
      <w:r>
        <w:rPr>
          <w:rFonts w:ascii="Times New Roman" w:hAnsi="Times New Roman" w:cs="Times New Roman"/>
          <w:sz w:val="24"/>
          <w:szCs w:val="24"/>
        </w:rPr>
        <w:t xml:space="preserve">ations between Levels of Each Phthalate Metabolites </w:t>
      </w:r>
      <w:r>
        <w:rPr>
          <w:rFonts w:ascii="Times New Roman" w:hAnsi="Times New Roman" w:cs="Times New Roman"/>
          <w:kern w:val="0"/>
          <w:sz w:val="24"/>
          <w:szCs w:val="24"/>
        </w:rPr>
        <w:t>(μg/L) in the Korean Elderly Environmental Panel II Study (2012–2015)</w:t>
      </w:r>
    </w:p>
    <w:p w14:paraId="67C2B288" w14:textId="521BBCD5" w:rsidR="00F62900" w:rsidRPr="00270360" w:rsidRDefault="00F62900" w:rsidP="00F6290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5</w:t>
      </w:r>
      <w:r w:rsidRPr="0071500B">
        <w:rPr>
          <w:rFonts w:ascii="Times New Roman" w:hAnsi="Times New Roman" w:cs="Times New Roman"/>
          <w:b/>
          <w:sz w:val="24"/>
          <w:szCs w:val="24"/>
        </w:rPr>
        <w:t>.</w:t>
      </w:r>
      <w:r w:rsidRPr="0071500B">
        <w:rPr>
          <w:rFonts w:ascii="Times New Roman" w:hAnsi="Times New Roman" w:cs="Times New Roman"/>
          <w:sz w:val="24"/>
          <w:szCs w:val="24"/>
        </w:rPr>
        <w:t xml:space="preserve"> Associations between </w:t>
      </w:r>
      <w:r w:rsidR="00871F21">
        <w:rPr>
          <w:rFonts w:ascii="Times New Roman" w:hAnsi="Times New Roman" w:cs="Times New Roman"/>
          <w:sz w:val="24"/>
          <w:szCs w:val="24"/>
        </w:rPr>
        <w:t>U</w:t>
      </w:r>
      <w:r w:rsidRPr="0071500B">
        <w:rPr>
          <w:rFonts w:ascii="Times New Roman" w:hAnsi="Times New Roman" w:cs="Times New Roman"/>
          <w:sz w:val="24"/>
          <w:szCs w:val="24"/>
        </w:rPr>
        <w:t xml:space="preserve">rinary </w:t>
      </w:r>
      <w:r w:rsidR="00871F21">
        <w:rPr>
          <w:rFonts w:ascii="Times New Roman" w:hAnsi="Times New Roman" w:cs="Times New Roman"/>
          <w:sz w:val="24"/>
          <w:szCs w:val="24"/>
        </w:rPr>
        <w:t>P</w:t>
      </w:r>
      <w:r w:rsidRPr="0071500B">
        <w:rPr>
          <w:rFonts w:ascii="Times New Roman" w:hAnsi="Times New Roman" w:cs="Times New Roman"/>
          <w:sz w:val="24"/>
          <w:szCs w:val="24"/>
        </w:rPr>
        <w:t xml:space="preserve">hthalate </w:t>
      </w:r>
      <w:r w:rsidR="00871F21">
        <w:rPr>
          <w:rFonts w:ascii="Times New Roman" w:hAnsi="Times New Roman" w:cs="Times New Roman"/>
          <w:sz w:val="24"/>
          <w:szCs w:val="24"/>
        </w:rPr>
        <w:t>M</w:t>
      </w:r>
      <w:r w:rsidRPr="0071500B">
        <w:rPr>
          <w:rFonts w:ascii="Times New Roman" w:hAnsi="Times New Roman" w:cs="Times New Roman"/>
          <w:sz w:val="24"/>
          <w:szCs w:val="24"/>
        </w:rPr>
        <w:t xml:space="preserve">etabolite </w:t>
      </w:r>
      <w:r w:rsidR="00871F21">
        <w:rPr>
          <w:rFonts w:ascii="Times New Roman" w:hAnsi="Times New Roman" w:cs="Times New Roman"/>
          <w:sz w:val="24"/>
          <w:szCs w:val="24"/>
        </w:rPr>
        <w:t>C</w:t>
      </w:r>
      <w:r w:rsidRPr="0071500B">
        <w:rPr>
          <w:rFonts w:ascii="Times New Roman" w:hAnsi="Times New Roman" w:cs="Times New Roman"/>
          <w:sz w:val="24"/>
          <w:szCs w:val="24"/>
        </w:rPr>
        <w:t>oncentrations (</w:t>
      </w:r>
      <w:r w:rsidR="00871F21">
        <w:rPr>
          <w:rFonts w:ascii="Times New Roman" w:hAnsi="Times New Roman" w:cs="Times New Roman"/>
          <w:sz w:val="24"/>
          <w:szCs w:val="24"/>
        </w:rPr>
        <w:t>L</w:t>
      </w:r>
      <w:r w:rsidRPr="0071500B">
        <w:rPr>
          <w:rFonts w:ascii="Times New Roman" w:hAnsi="Times New Roman" w:cs="Times New Roman"/>
          <w:sz w:val="24"/>
          <w:szCs w:val="24"/>
        </w:rPr>
        <w:t>og</w:t>
      </w:r>
      <w:r w:rsidR="00871F21">
        <w:rPr>
          <w:rFonts w:ascii="Times New Roman" w:hAnsi="Times New Roman" w:cs="Times New Roman"/>
          <w:sz w:val="24"/>
          <w:szCs w:val="24"/>
        </w:rPr>
        <w:t>-</w:t>
      </w:r>
      <w:r w:rsidRPr="0071500B">
        <w:rPr>
          <w:rFonts w:ascii="Times New Roman" w:hAnsi="Times New Roman" w:cs="Times New Roman"/>
          <w:sz w:val="24"/>
          <w:szCs w:val="24"/>
        </w:rPr>
        <w:t>transformed,</w:t>
      </w:r>
      <w:r w:rsidRPr="0071500B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71500B">
        <w:rPr>
          <w:rFonts w:ascii="Times New Roman" w:hAnsi="Times New Roman" w:cs="Times New Roman"/>
          <w:kern w:val="0"/>
          <w:sz w:val="24"/>
          <w:szCs w:val="24"/>
        </w:rPr>
        <w:t xml:space="preserve">μg/g </w:t>
      </w:r>
      <w:r w:rsidR="00871F21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71500B">
        <w:rPr>
          <w:rFonts w:ascii="Times New Roman" w:hAnsi="Times New Roman" w:cs="Times New Roman"/>
          <w:kern w:val="0"/>
          <w:sz w:val="24"/>
          <w:szCs w:val="24"/>
        </w:rPr>
        <w:t>reatinine</w:t>
      </w:r>
      <w:r w:rsidRPr="0071500B">
        <w:rPr>
          <w:rFonts w:ascii="Times New Roman" w:hAnsi="Times New Roman" w:cs="Times New Roman"/>
          <w:sz w:val="24"/>
          <w:szCs w:val="24"/>
        </w:rPr>
        <w:t xml:space="preserve">) and </w:t>
      </w:r>
      <w:r w:rsidR="00871F21">
        <w:rPr>
          <w:rFonts w:ascii="Times New Roman" w:hAnsi="Times New Roman" w:cs="Times New Roman"/>
          <w:sz w:val="24"/>
          <w:szCs w:val="24"/>
        </w:rPr>
        <w:t>H</w:t>
      </w:r>
      <w:r w:rsidRPr="0071500B">
        <w:rPr>
          <w:rFonts w:ascii="Times New Roman" w:hAnsi="Times New Roman" w:cs="Times New Roman"/>
          <w:sz w:val="24"/>
          <w:szCs w:val="24"/>
        </w:rPr>
        <w:t xml:space="preserve">andgrip </w:t>
      </w:r>
      <w:r w:rsidR="00871F21">
        <w:rPr>
          <w:rFonts w:ascii="Times New Roman" w:hAnsi="Times New Roman" w:cs="Times New Roman"/>
          <w:sz w:val="24"/>
          <w:szCs w:val="24"/>
        </w:rPr>
        <w:t>S</w:t>
      </w:r>
      <w:r w:rsidRPr="0071500B">
        <w:rPr>
          <w:rFonts w:ascii="Times New Roman" w:hAnsi="Times New Roman" w:cs="Times New Roman"/>
          <w:sz w:val="24"/>
          <w:szCs w:val="24"/>
        </w:rPr>
        <w:t>trength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871F21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ltiple </w:t>
      </w:r>
      <w:r w:rsidR="00871F2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ollutant </w:t>
      </w:r>
      <w:r w:rsidR="00871F21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s</w:t>
      </w:r>
      <w:r w:rsidRPr="0071500B">
        <w:rPr>
          <w:rFonts w:ascii="Times New Roman" w:hAnsi="Times New Roman" w:cs="Times New Roman"/>
          <w:sz w:val="24"/>
          <w:szCs w:val="24"/>
        </w:rPr>
        <w:t xml:space="preserve"> (</w:t>
      </w:r>
      <w:r w:rsidRPr="0071500B">
        <w:rPr>
          <w:rFonts w:ascii="Times New Roman" w:hAnsi="Times New Roman" w:cs="Times New Roman"/>
          <w:i/>
          <w:sz w:val="24"/>
          <w:szCs w:val="24"/>
        </w:rPr>
        <w:t>n</w:t>
      </w:r>
      <w:r w:rsidRPr="0071500B">
        <w:rPr>
          <w:rFonts w:ascii="Times New Roman" w:hAnsi="Times New Roman" w:cs="Times New Roman"/>
          <w:sz w:val="24"/>
          <w:szCs w:val="24"/>
        </w:rPr>
        <w:t xml:space="preserve"> = 892)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>
        <w:rPr>
          <w:rFonts w:ascii="Times New Roman" w:hAnsi="Times New Roman" w:cs="Times New Roman"/>
          <w:sz w:val="24"/>
          <w:szCs w:val="24"/>
        </w:rPr>
        <w:t>Study (2012–2015)</w:t>
      </w:r>
    </w:p>
    <w:p w14:paraId="285BF055" w14:textId="56F26E74" w:rsidR="00270360" w:rsidRPr="00270360" w:rsidRDefault="00270360" w:rsidP="0027036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6</w:t>
      </w:r>
      <w:r w:rsidRPr="0071500B">
        <w:rPr>
          <w:rFonts w:ascii="Times New Roman" w:hAnsi="Times New Roman" w:cs="Times New Roman"/>
          <w:b/>
          <w:sz w:val="24"/>
          <w:szCs w:val="24"/>
        </w:rPr>
        <w:t>.</w:t>
      </w:r>
      <w:r w:rsidRPr="0071500B">
        <w:rPr>
          <w:rFonts w:ascii="Times New Roman" w:hAnsi="Times New Roman" w:cs="Times New Roman"/>
          <w:sz w:val="24"/>
          <w:szCs w:val="24"/>
        </w:rPr>
        <w:t xml:space="preserve"> Associations between urinary phthalate metabolite concentrations (log transformed,</w:t>
      </w:r>
      <w:r w:rsidRPr="0071500B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71500B">
        <w:rPr>
          <w:rFonts w:ascii="Times New Roman" w:hAnsi="Times New Roman" w:cs="Times New Roman"/>
          <w:kern w:val="0"/>
          <w:sz w:val="24"/>
          <w:szCs w:val="24"/>
        </w:rPr>
        <w:t>μg/g creatinine</w:t>
      </w:r>
      <w:r w:rsidRPr="0071500B">
        <w:rPr>
          <w:rFonts w:ascii="Times New Roman" w:hAnsi="Times New Roman" w:cs="Times New Roman"/>
          <w:sz w:val="24"/>
          <w:szCs w:val="24"/>
        </w:rPr>
        <w:t xml:space="preserve">) and handgrip strength, stratified by the media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1500B">
        <w:rPr>
          <w:rFonts w:ascii="Times New Roman" w:hAnsi="Times New Roman" w:cs="Times New Roman"/>
          <w:sz w:val="24"/>
          <w:szCs w:val="24"/>
        </w:rPr>
        <w:t>omega-6 to omega-3 ratio (</w:t>
      </w:r>
      <w:r w:rsidRPr="0071500B">
        <w:rPr>
          <w:rFonts w:ascii="Times New Roman" w:hAnsi="Times New Roman" w:cs="Times New Roman"/>
          <w:i/>
          <w:sz w:val="24"/>
          <w:szCs w:val="24"/>
        </w:rPr>
        <w:t>n</w:t>
      </w:r>
      <w:r w:rsidRPr="0071500B">
        <w:rPr>
          <w:rFonts w:ascii="Times New Roman" w:hAnsi="Times New Roman" w:cs="Times New Roman"/>
          <w:sz w:val="24"/>
          <w:szCs w:val="24"/>
        </w:rPr>
        <w:t xml:space="preserve"> = 391)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>
        <w:rPr>
          <w:rFonts w:ascii="Times New Roman" w:hAnsi="Times New Roman" w:cs="Times New Roman"/>
          <w:sz w:val="24"/>
          <w:szCs w:val="24"/>
        </w:rPr>
        <w:t>Study (2012–2015)</w:t>
      </w:r>
    </w:p>
    <w:p w14:paraId="600BD308" w14:textId="42F721EF" w:rsidR="00270360" w:rsidRPr="00270360" w:rsidRDefault="00270360" w:rsidP="0027036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7</w:t>
      </w:r>
      <w:r w:rsidRPr="0071500B">
        <w:rPr>
          <w:rFonts w:ascii="Times New Roman" w:hAnsi="Times New Roman" w:cs="Times New Roman"/>
          <w:b/>
          <w:sz w:val="24"/>
          <w:szCs w:val="24"/>
        </w:rPr>
        <w:t>.</w:t>
      </w:r>
      <w:r w:rsidRPr="0071500B">
        <w:rPr>
          <w:rFonts w:ascii="Times New Roman" w:hAnsi="Times New Roman" w:cs="Times New Roman"/>
          <w:sz w:val="24"/>
          <w:szCs w:val="24"/>
        </w:rPr>
        <w:t xml:space="preserve"> Associations between urinary phthalate metabolite concentrations (log transformed,</w:t>
      </w:r>
      <w:r w:rsidRPr="0071500B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71500B">
        <w:rPr>
          <w:rFonts w:ascii="Times New Roman" w:hAnsi="Times New Roman" w:cs="Times New Roman"/>
          <w:kern w:val="0"/>
          <w:sz w:val="24"/>
          <w:szCs w:val="24"/>
        </w:rPr>
        <w:t>μg/g creatinine</w:t>
      </w:r>
      <w:r w:rsidRPr="0071500B">
        <w:rPr>
          <w:rFonts w:ascii="Times New Roman" w:hAnsi="Times New Roman" w:cs="Times New Roman"/>
          <w:sz w:val="24"/>
          <w:szCs w:val="24"/>
        </w:rPr>
        <w:t>) and handgrip strength, stratified by the 90</w:t>
      </w: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1500B">
        <w:rPr>
          <w:rFonts w:ascii="Times New Roman" w:hAnsi="Times New Roman" w:cs="Times New Roman"/>
          <w:sz w:val="24"/>
          <w:szCs w:val="24"/>
        </w:rPr>
        <w:t xml:space="preserve"> quantil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1500B">
        <w:rPr>
          <w:rFonts w:ascii="Times New Roman" w:hAnsi="Times New Roman" w:cs="Times New Roman"/>
          <w:sz w:val="24"/>
          <w:szCs w:val="24"/>
        </w:rPr>
        <w:t>omega-6 to omega-3 ratio (</w:t>
      </w:r>
      <w:r w:rsidRPr="0071500B">
        <w:rPr>
          <w:rFonts w:ascii="Times New Roman" w:hAnsi="Times New Roman" w:cs="Times New Roman"/>
          <w:i/>
          <w:sz w:val="24"/>
          <w:szCs w:val="24"/>
        </w:rPr>
        <w:t>n</w:t>
      </w:r>
      <w:r w:rsidRPr="0071500B">
        <w:rPr>
          <w:rFonts w:ascii="Times New Roman" w:hAnsi="Times New Roman" w:cs="Times New Roman"/>
          <w:sz w:val="24"/>
          <w:szCs w:val="24"/>
        </w:rPr>
        <w:t xml:space="preserve"> = 391)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>
        <w:rPr>
          <w:rFonts w:ascii="Times New Roman" w:hAnsi="Times New Roman" w:cs="Times New Roman"/>
          <w:sz w:val="24"/>
          <w:szCs w:val="24"/>
        </w:rPr>
        <w:t>Study (2012–2015)</w:t>
      </w:r>
    </w:p>
    <w:p w14:paraId="7A8BE8B4" w14:textId="5BAC93F9" w:rsidR="00FD605E" w:rsidRPr="00862FDC" w:rsidRDefault="00FD605E" w:rsidP="00FD605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8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032A9">
        <w:rPr>
          <w:rFonts w:ascii="Times New Roman" w:hAnsi="Times New Roman" w:cs="Times New Roman"/>
          <w:b/>
          <w:sz w:val="24"/>
          <w:szCs w:val="24"/>
        </w:rPr>
        <w:t>8</w:t>
      </w:r>
      <w:r w:rsidRPr="00AD687C">
        <w:rPr>
          <w:rFonts w:ascii="Times New Roman" w:hAnsi="Times New Roman" w:cs="Times New Roman"/>
          <w:b/>
          <w:sz w:val="24"/>
          <w:szCs w:val="24"/>
        </w:rPr>
        <w:t>.</w:t>
      </w:r>
      <w:r w:rsidRPr="00AD687C">
        <w:rPr>
          <w:rFonts w:ascii="Times New Roman" w:hAnsi="Times New Roman" w:cs="Times New Roman"/>
          <w:sz w:val="24"/>
          <w:szCs w:val="24"/>
        </w:rPr>
        <w:t xml:space="preserve"> Associations between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AD687C">
        <w:rPr>
          <w:rFonts w:ascii="Times New Roman" w:hAnsi="Times New Roman" w:cs="Times New Roman"/>
          <w:sz w:val="24"/>
          <w:szCs w:val="24"/>
        </w:rPr>
        <w:t xml:space="preserve">rinary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D687C">
        <w:rPr>
          <w:rFonts w:ascii="Times New Roman" w:hAnsi="Times New Roman" w:cs="Times New Roman"/>
          <w:sz w:val="24"/>
          <w:szCs w:val="24"/>
        </w:rPr>
        <w:t xml:space="preserve">hthalat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D687C">
        <w:rPr>
          <w:rFonts w:ascii="Times New Roman" w:hAnsi="Times New Roman" w:cs="Times New Roman"/>
          <w:sz w:val="24"/>
          <w:szCs w:val="24"/>
        </w:rPr>
        <w:t xml:space="preserve">etabolit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D687C">
        <w:rPr>
          <w:rFonts w:ascii="Times New Roman" w:hAnsi="Times New Roman" w:cs="Times New Roman"/>
          <w:sz w:val="24"/>
          <w:szCs w:val="24"/>
        </w:rPr>
        <w:t>oncentrations (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D687C">
        <w:rPr>
          <w:rFonts w:ascii="Times New Roman" w:hAnsi="Times New Roman" w:cs="Times New Roman"/>
          <w:sz w:val="24"/>
          <w:szCs w:val="24"/>
        </w:rPr>
        <w:t>o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D687C">
        <w:rPr>
          <w:rFonts w:ascii="Times New Roman" w:hAnsi="Times New Roman" w:cs="Times New Roman"/>
          <w:sz w:val="24"/>
          <w:szCs w:val="24"/>
        </w:rPr>
        <w:t>transformed,</w:t>
      </w:r>
      <w:r w:rsidRPr="00AD687C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AD687C">
        <w:rPr>
          <w:rFonts w:ascii="Times New Roman" w:hAnsi="Times New Roman" w:cs="Times New Roman"/>
          <w:kern w:val="0"/>
          <w:sz w:val="24"/>
          <w:szCs w:val="24"/>
        </w:rPr>
        <w:t xml:space="preserve">μg/g 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D687C">
        <w:rPr>
          <w:rFonts w:ascii="Times New Roman" w:hAnsi="Times New Roman" w:cs="Times New Roman"/>
          <w:kern w:val="0"/>
          <w:sz w:val="24"/>
          <w:szCs w:val="24"/>
        </w:rPr>
        <w:t>reatinine</w:t>
      </w:r>
      <w:r w:rsidRPr="00AD687C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AD687C">
        <w:rPr>
          <w:rFonts w:ascii="Times New Roman" w:hAnsi="Times New Roman" w:cs="Times New Roman"/>
          <w:sz w:val="24"/>
          <w:szCs w:val="24"/>
        </w:rPr>
        <w:t xml:space="preserve">andgrip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687C">
        <w:rPr>
          <w:rFonts w:ascii="Times New Roman" w:hAnsi="Times New Roman" w:cs="Times New Roman"/>
          <w:sz w:val="24"/>
          <w:szCs w:val="24"/>
        </w:rPr>
        <w:t xml:space="preserve">trength </w:t>
      </w:r>
      <w:r>
        <w:rPr>
          <w:rFonts w:ascii="Times New Roman" w:hAnsi="Times New Roman" w:cs="Times New Roman"/>
          <w:sz w:val="24"/>
          <w:szCs w:val="24"/>
        </w:rPr>
        <w:t>after Excluding Those Who had been Diagnosed with Stroke (</w:t>
      </w:r>
      <w:r w:rsidRPr="00B870F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,181)</w:t>
      </w:r>
      <w:r w:rsidR="00362A8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steoporosis, or Osteoarthritis (</w:t>
      </w:r>
      <w:r w:rsidRPr="00B870F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815)</w:t>
      </w:r>
    </w:p>
    <w:p w14:paraId="18829C63" w14:textId="7E4645C5" w:rsidR="00270360" w:rsidRPr="00270360" w:rsidRDefault="00270360" w:rsidP="00270360">
      <w:pPr>
        <w:wordWrap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 between urinary phthalate metabolite concentrations (log transformed,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μg/g creatinine) and handgrip strength, after inverse probability weighting for follow-up (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1,228)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>
        <w:rPr>
          <w:rFonts w:ascii="Times New Roman" w:hAnsi="Times New Roman" w:cs="Times New Roman"/>
          <w:sz w:val="24"/>
          <w:szCs w:val="24"/>
        </w:rPr>
        <w:t>Study (2012–2015)</w:t>
      </w:r>
    </w:p>
    <w:p w14:paraId="7DCEB805" w14:textId="64948A85" w:rsidR="006D4CD5" w:rsidRPr="00270360" w:rsidRDefault="00270360" w:rsidP="007D272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 between urinary phthalate metabolite concentrations (log transformed,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μg/g creatinine) and handgrip strength stratified by the 75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quantile of the omega-6 to omega-3 ratio, after inverse probability weighting for follow-up (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391)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>
        <w:rPr>
          <w:rFonts w:ascii="Times New Roman" w:hAnsi="Times New Roman" w:cs="Times New Roman"/>
          <w:sz w:val="24"/>
          <w:szCs w:val="24"/>
        </w:rPr>
        <w:t>Study (2012–2015)</w:t>
      </w:r>
    </w:p>
    <w:p w14:paraId="7E76A128" w14:textId="281179CA" w:rsidR="006D4CD5" w:rsidRDefault="006D4CD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7A010D" w14:textId="5A1499C5" w:rsidR="007D272B" w:rsidRPr="00270360" w:rsidRDefault="007D272B" w:rsidP="007D272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71500B">
        <w:rPr>
          <w:rFonts w:ascii="Times New Roman" w:hAnsi="Times New Roman" w:cs="Times New Roman"/>
          <w:sz w:val="24"/>
          <w:szCs w:val="24"/>
        </w:rPr>
        <w:t xml:space="preserve"> Correlations between handgrip strengths (kg)</w:t>
      </w:r>
      <w:r w:rsidR="00270360">
        <w:rPr>
          <w:rFonts w:ascii="Times New Roman" w:hAnsi="Times New Roman" w:cs="Times New Roman"/>
          <w:sz w:val="24"/>
          <w:szCs w:val="24"/>
        </w:rPr>
        <w:t xml:space="preserve"> in the </w:t>
      </w:r>
      <w:r w:rsidR="00270360"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 w:rsidR="00270360">
        <w:rPr>
          <w:rFonts w:ascii="Times New Roman" w:hAnsi="Times New Roman" w:cs="Times New Roman"/>
          <w:sz w:val="24"/>
          <w:szCs w:val="24"/>
        </w:rPr>
        <w:t>Study (2012–201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D272B" w:rsidRPr="0071500B" w14:paraId="391F50D6" w14:textId="77777777" w:rsidTr="001920F9">
        <w:tc>
          <w:tcPr>
            <w:tcW w:w="1803" w:type="dxa"/>
            <w:tcBorders>
              <w:bottom w:val="single" w:sz="4" w:space="0" w:color="auto"/>
              <w:right w:val="nil"/>
            </w:tcBorders>
          </w:tcPr>
          <w:p w14:paraId="29873BB2" w14:textId="77777777" w:rsidR="007D272B" w:rsidRPr="0071500B" w:rsidRDefault="007D272B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4409EBC3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 attempt</w:t>
            </w:r>
          </w:p>
          <w:p w14:paraId="4BA67859" w14:textId="33563599" w:rsidR="007D272B" w:rsidRPr="0071500B" w:rsidRDefault="00844961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7D272B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 right hand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4C63C65F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 attempt</w:t>
            </w:r>
          </w:p>
          <w:p w14:paraId="2ABE14C3" w14:textId="0D530C3F" w:rsidR="007D272B" w:rsidRPr="0071500B" w:rsidRDefault="00844961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7D272B" w:rsidRPr="0071500B"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14:paraId="592F460B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 attempt</w:t>
            </w:r>
          </w:p>
          <w:p w14:paraId="059EFF99" w14:textId="46098250" w:rsidR="007D272B" w:rsidRPr="0071500B" w:rsidRDefault="00844961" w:rsidP="000547FA">
            <w:pPr>
              <w:tabs>
                <w:tab w:val="left" w:pos="236"/>
                <w:tab w:val="center" w:pos="793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with </w:t>
            </w:r>
            <w:r w:rsidR="007D272B" w:rsidRPr="0071500B"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</w:tcBorders>
          </w:tcPr>
          <w:p w14:paraId="3FC03DC4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 attempt</w:t>
            </w:r>
          </w:p>
          <w:p w14:paraId="4D0E4FFC" w14:textId="75D8FE17" w:rsidR="007D272B" w:rsidRPr="0071500B" w:rsidRDefault="00844961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7D272B" w:rsidRPr="0071500B"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</w:p>
        </w:tc>
      </w:tr>
      <w:tr w:rsidR="007D272B" w:rsidRPr="0071500B" w14:paraId="7E31E9D9" w14:textId="77777777" w:rsidTr="001920F9">
        <w:trPr>
          <w:trHeight w:val="871"/>
        </w:trPr>
        <w:tc>
          <w:tcPr>
            <w:tcW w:w="1803" w:type="dxa"/>
            <w:tcBorders>
              <w:bottom w:val="nil"/>
              <w:right w:val="nil"/>
            </w:tcBorders>
          </w:tcPr>
          <w:p w14:paraId="016CF6DD" w14:textId="77777777" w:rsidR="007D272B" w:rsidRPr="0071500B" w:rsidRDefault="007D272B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 attempt</w:t>
            </w:r>
          </w:p>
          <w:p w14:paraId="4C473CF3" w14:textId="2098C00E" w:rsidR="007D272B" w:rsidRPr="0071500B" w:rsidRDefault="00844961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7D272B" w:rsidRPr="0071500B"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63FA06C0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09E1DC34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  <w:p w14:paraId="38C9724F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(&lt; 0.01)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3331C1D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7ACA4F16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(&lt; 0.01)</w:t>
            </w:r>
          </w:p>
        </w:tc>
        <w:tc>
          <w:tcPr>
            <w:tcW w:w="1804" w:type="dxa"/>
            <w:tcBorders>
              <w:left w:val="nil"/>
              <w:bottom w:val="nil"/>
            </w:tcBorders>
          </w:tcPr>
          <w:p w14:paraId="3E48F4EE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0FE924B5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(&lt; 0.01)</w:t>
            </w:r>
          </w:p>
        </w:tc>
      </w:tr>
      <w:tr w:rsidR="007D272B" w:rsidRPr="0071500B" w14:paraId="118F2C7B" w14:textId="77777777" w:rsidTr="001920F9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5BE52F94" w14:textId="77777777" w:rsidR="007D272B" w:rsidRPr="0071500B" w:rsidRDefault="007D272B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 attempt</w:t>
            </w:r>
          </w:p>
          <w:p w14:paraId="025F2373" w14:textId="1F0C8AC4" w:rsidR="007D272B" w:rsidRPr="0071500B" w:rsidRDefault="00844961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7D272B" w:rsidRPr="0071500B"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6DFAEB9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E3EAEAD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5BFE78E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14:paraId="0E232215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(&lt; 0.01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4DF3DE4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335651DC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(&lt; 0.01)</w:t>
            </w:r>
          </w:p>
        </w:tc>
      </w:tr>
      <w:tr w:rsidR="007D272B" w:rsidRPr="0071500B" w14:paraId="0C589E57" w14:textId="77777777" w:rsidTr="001920F9">
        <w:tc>
          <w:tcPr>
            <w:tcW w:w="1803" w:type="dxa"/>
            <w:tcBorders>
              <w:top w:val="nil"/>
              <w:bottom w:val="nil"/>
              <w:right w:val="nil"/>
            </w:tcBorders>
          </w:tcPr>
          <w:p w14:paraId="3CAA3011" w14:textId="77777777" w:rsidR="007D272B" w:rsidRPr="0071500B" w:rsidRDefault="007D272B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 attempt</w:t>
            </w:r>
          </w:p>
          <w:p w14:paraId="6802DDA8" w14:textId="3F344517" w:rsidR="007D272B" w:rsidRPr="0071500B" w:rsidRDefault="00844961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7D272B" w:rsidRPr="0071500B"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FE5BEF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19BADD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B227E5B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</w:tcBorders>
          </w:tcPr>
          <w:p w14:paraId="75567399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109DAF3E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(&lt; 0.01)</w:t>
            </w:r>
          </w:p>
        </w:tc>
      </w:tr>
      <w:tr w:rsidR="007D272B" w:rsidRPr="0071500B" w14:paraId="62D94EB7" w14:textId="77777777" w:rsidTr="001920F9">
        <w:tc>
          <w:tcPr>
            <w:tcW w:w="1803" w:type="dxa"/>
            <w:tcBorders>
              <w:top w:val="nil"/>
              <w:right w:val="nil"/>
            </w:tcBorders>
          </w:tcPr>
          <w:p w14:paraId="3EBF27A7" w14:textId="77777777" w:rsidR="007D272B" w:rsidRPr="0071500B" w:rsidRDefault="007D272B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 attempt</w:t>
            </w:r>
          </w:p>
          <w:p w14:paraId="46610669" w14:textId="534B4C8F" w:rsidR="007D272B" w:rsidRPr="0071500B" w:rsidRDefault="00844961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="007D272B" w:rsidRPr="0071500B"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133FD4B2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12CF6F62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3AF0B75A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</w:tcBorders>
          </w:tcPr>
          <w:p w14:paraId="3FB6CCBD" w14:textId="77777777" w:rsidR="007D272B" w:rsidRPr="0071500B" w:rsidRDefault="007D272B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35494E4D" w14:textId="24D9773E" w:rsidR="007D272B" w:rsidRPr="0071500B" w:rsidRDefault="007D272B" w:rsidP="007D272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</w:rPr>
        <w:t>Data are shown as Pearson’s correlation coefficients (</w:t>
      </w:r>
      <w:r w:rsidRPr="0071500B">
        <w:rPr>
          <w:rFonts w:ascii="Times New Roman" w:hAnsi="Times New Roman" w:cs="Times New Roman"/>
          <w:i/>
          <w:sz w:val="24"/>
          <w:szCs w:val="24"/>
        </w:rPr>
        <w:t>p</w:t>
      </w:r>
      <w:r w:rsidR="00844961" w:rsidRPr="0071500B">
        <w:rPr>
          <w:rFonts w:ascii="Times New Roman" w:hAnsi="Times New Roman" w:cs="Times New Roman"/>
          <w:sz w:val="24"/>
          <w:szCs w:val="24"/>
        </w:rPr>
        <w:t>-v</w:t>
      </w:r>
      <w:r w:rsidRPr="0071500B">
        <w:rPr>
          <w:rFonts w:ascii="Times New Roman" w:hAnsi="Times New Roman" w:cs="Times New Roman"/>
          <w:sz w:val="24"/>
          <w:szCs w:val="24"/>
        </w:rPr>
        <w:t>alue).</w:t>
      </w:r>
    </w:p>
    <w:p w14:paraId="584DA6EE" w14:textId="77777777" w:rsidR="007D272B" w:rsidRPr="0071500B" w:rsidRDefault="007D272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09D2D3" w14:textId="062583CE" w:rsidR="001B06D1" w:rsidRPr="00270360" w:rsidRDefault="00A46E27" w:rsidP="000D44F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D272B" w:rsidRPr="0071500B">
        <w:rPr>
          <w:rFonts w:ascii="Times New Roman" w:hAnsi="Times New Roman" w:cs="Times New Roman"/>
          <w:b/>
          <w:sz w:val="24"/>
          <w:szCs w:val="24"/>
        </w:rPr>
        <w:t>2</w:t>
      </w:r>
      <w:r w:rsidRPr="0071500B">
        <w:rPr>
          <w:rFonts w:ascii="Times New Roman" w:hAnsi="Times New Roman" w:cs="Times New Roman"/>
          <w:b/>
          <w:sz w:val="24"/>
          <w:szCs w:val="24"/>
        </w:rPr>
        <w:t>.</w:t>
      </w:r>
      <w:r w:rsidRPr="0071500B">
        <w:rPr>
          <w:rFonts w:ascii="Times New Roman" w:hAnsi="Times New Roman" w:cs="Times New Roman"/>
          <w:sz w:val="24"/>
          <w:szCs w:val="24"/>
        </w:rPr>
        <w:t xml:space="preserve"> Distribution of </w:t>
      </w:r>
      <w:r w:rsidR="006000C3" w:rsidRPr="0071500B">
        <w:rPr>
          <w:rFonts w:ascii="Times New Roman" w:hAnsi="Times New Roman" w:cs="Times New Roman"/>
          <w:sz w:val="24"/>
          <w:szCs w:val="24"/>
        </w:rPr>
        <w:t xml:space="preserve">urinary </w:t>
      </w:r>
      <w:r w:rsidRPr="0071500B">
        <w:rPr>
          <w:rFonts w:ascii="Times New Roman" w:hAnsi="Times New Roman" w:cs="Times New Roman"/>
          <w:sz w:val="24"/>
          <w:szCs w:val="24"/>
        </w:rPr>
        <w:t>phthalate metabolites</w:t>
      </w:r>
      <w:r w:rsidR="006000C3" w:rsidRPr="0071500B">
        <w:rPr>
          <w:rFonts w:ascii="Times New Roman" w:hAnsi="Times New Roman" w:cs="Times New Roman"/>
          <w:sz w:val="24"/>
          <w:szCs w:val="24"/>
        </w:rPr>
        <w:t xml:space="preserve"> </w:t>
      </w:r>
      <w:r w:rsidR="0043575E" w:rsidRPr="0071500B">
        <w:rPr>
          <w:rFonts w:ascii="Times New Roman" w:hAnsi="Times New Roman" w:cs="Times New Roman"/>
          <w:sz w:val="24"/>
          <w:szCs w:val="24"/>
        </w:rPr>
        <w:t>(</w:t>
      </w:r>
      <w:r w:rsidR="0043575E" w:rsidRPr="0071500B">
        <w:rPr>
          <w:rFonts w:ascii="Times New Roman" w:hAnsi="Times New Roman" w:cs="Times New Roman"/>
          <w:kern w:val="0"/>
          <w:sz w:val="24"/>
          <w:szCs w:val="24"/>
        </w:rPr>
        <w:t>μg</w:t>
      </w:r>
      <w:r w:rsidR="0043575E" w:rsidRPr="0071500B">
        <w:rPr>
          <w:rFonts w:ascii="Times New Roman" w:hAnsi="Times New Roman" w:cs="Times New Roman"/>
          <w:sz w:val="24"/>
          <w:szCs w:val="24"/>
        </w:rPr>
        <w:t>/L)</w:t>
      </w:r>
      <w:r w:rsidR="00270360">
        <w:rPr>
          <w:rFonts w:ascii="Times New Roman" w:hAnsi="Times New Roman" w:cs="Times New Roman"/>
          <w:sz w:val="24"/>
          <w:szCs w:val="24"/>
        </w:rPr>
        <w:t xml:space="preserve"> in the </w:t>
      </w:r>
      <w:r w:rsidR="00270360"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 w:rsidR="00270360">
        <w:rPr>
          <w:rFonts w:ascii="Times New Roman" w:hAnsi="Times New Roman" w:cs="Times New Roman"/>
          <w:sz w:val="24"/>
          <w:szCs w:val="24"/>
        </w:rPr>
        <w:t>Study (2012–201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710"/>
        <w:gridCol w:w="1347"/>
        <w:gridCol w:w="850"/>
        <w:gridCol w:w="851"/>
        <w:gridCol w:w="850"/>
        <w:gridCol w:w="804"/>
        <w:gridCol w:w="849"/>
        <w:gridCol w:w="849"/>
        <w:gridCol w:w="849"/>
      </w:tblGrid>
      <w:tr w:rsidR="00D14371" w:rsidRPr="0071500B" w14:paraId="5CDE3B63" w14:textId="77777777" w:rsidTr="001920F9">
        <w:tc>
          <w:tcPr>
            <w:tcW w:w="1057" w:type="dxa"/>
            <w:vMerge w:val="restart"/>
            <w:tcBorders>
              <w:bottom w:val="nil"/>
              <w:right w:val="nil"/>
            </w:tcBorders>
          </w:tcPr>
          <w:p w14:paraId="31E9C4BE" w14:textId="410CCF68" w:rsidR="00D14371" w:rsidRPr="0071500B" w:rsidRDefault="006C7321" w:rsidP="000D44F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</w:p>
        </w:tc>
        <w:tc>
          <w:tcPr>
            <w:tcW w:w="710" w:type="dxa"/>
            <w:vMerge w:val="restart"/>
            <w:tcBorders>
              <w:left w:val="nil"/>
              <w:bottom w:val="nil"/>
              <w:right w:val="nil"/>
            </w:tcBorders>
          </w:tcPr>
          <w:p w14:paraId="702D6990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347" w:type="dxa"/>
            <w:vMerge w:val="restart"/>
            <w:tcBorders>
              <w:left w:val="nil"/>
              <w:bottom w:val="nil"/>
              <w:right w:val="nil"/>
            </w:tcBorders>
          </w:tcPr>
          <w:p w14:paraId="1937B087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&lt;LOD (%)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</w:tcPr>
          <w:p w14:paraId="087BDE39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</w:tcPr>
          <w:p w14:paraId="1308E682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GSD</w:t>
            </w:r>
          </w:p>
        </w:tc>
        <w:tc>
          <w:tcPr>
            <w:tcW w:w="4201" w:type="dxa"/>
            <w:gridSpan w:val="5"/>
            <w:tcBorders>
              <w:left w:val="nil"/>
              <w:bottom w:val="single" w:sz="4" w:space="0" w:color="auto"/>
            </w:tcBorders>
          </w:tcPr>
          <w:p w14:paraId="577FCCBC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Percentile</w:t>
            </w:r>
          </w:p>
        </w:tc>
      </w:tr>
      <w:tr w:rsidR="00D14371" w:rsidRPr="0071500B" w14:paraId="75BC035B" w14:textId="77777777" w:rsidTr="001920F9">
        <w:tc>
          <w:tcPr>
            <w:tcW w:w="1057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54991ECE" w14:textId="77777777" w:rsidR="00D14371" w:rsidRPr="0071500B" w:rsidRDefault="00D14371" w:rsidP="000D44F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F9683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DD29E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5C5A0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B56E0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0C1B7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5th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46A5E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5th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1464D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50th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2F3FA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75th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86BAE0" w14:textId="77777777" w:rsidR="00D14371" w:rsidRPr="0071500B" w:rsidRDefault="00D14371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5th</w:t>
            </w:r>
          </w:p>
        </w:tc>
      </w:tr>
      <w:tr w:rsidR="00D91B93" w:rsidRPr="0071500B" w14:paraId="5F1B0734" w14:textId="77777777" w:rsidTr="001920F9">
        <w:tc>
          <w:tcPr>
            <w:tcW w:w="1057" w:type="dxa"/>
            <w:tcBorders>
              <w:bottom w:val="nil"/>
              <w:right w:val="nil"/>
            </w:tcBorders>
          </w:tcPr>
          <w:p w14:paraId="48D9AE0C" w14:textId="77777777" w:rsidR="006000C3" w:rsidRPr="0071500B" w:rsidRDefault="006000C3" w:rsidP="000D44F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EOHP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61F6E317" w14:textId="77777777" w:rsidR="006000C3" w:rsidRPr="0071500B" w:rsidRDefault="00336357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14:paraId="5772D64D" w14:textId="77777777" w:rsidR="006000C3" w:rsidRPr="0071500B" w:rsidRDefault="00336357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B9425DB" w14:textId="77777777" w:rsidR="006000C3" w:rsidRPr="0071500B" w:rsidRDefault="00336357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D7D3341" w14:textId="77777777" w:rsidR="006000C3" w:rsidRPr="0071500B" w:rsidRDefault="00336357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D91B93" w:rsidRPr="007150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723FF48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14:paraId="7B054F9C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15CC0770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4F461F97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7.50</w:t>
            </w:r>
          </w:p>
        </w:tc>
        <w:tc>
          <w:tcPr>
            <w:tcW w:w="849" w:type="dxa"/>
            <w:tcBorders>
              <w:left w:val="nil"/>
              <w:bottom w:val="nil"/>
            </w:tcBorders>
          </w:tcPr>
          <w:p w14:paraId="5036BDC5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61.54</w:t>
            </w:r>
          </w:p>
        </w:tc>
      </w:tr>
      <w:tr w:rsidR="00D91B93" w:rsidRPr="0071500B" w14:paraId="09F32D4F" w14:textId="77777777" w:rsidTr="001920F9">
        <w:tc>
          <w:tcPr>
            <w:tcW w:w="1057" w:type="dxa"/>
            <w:tcBorders>
              <w:top w:val="nil"/>
              <w:bottom w:val="nil"/>
              <w:right w:val="nil"/>
            </w:tcBorders>
          </w:tcPr>
          <w:p w14:paraId="2AF05186" w14:textId="77777777" w:rsidR="006000C3" w:rsidRPr="0071500B" w:rsidRDefault="006000C3" w:rsidP="000D44F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EHH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0745047" w14:textId="77777777" w:rsidR="006000C3" w:rsidRPr="0071500B" w:rsidRDefault="00336357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1B93" w:rsidRPr="0071500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938A263" w14:textId="77777777" w:rsidR="006000C3" w:rsidRPr="0071500B" w:rsidRDefault="00336357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BA8DB3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AEEC8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0757ED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9C5272B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7C7112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1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00A67DA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37.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</w:tcBorders>
          </w:tcPr>
          <w:p w14:paraId="6A3EE564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87.41</w:t>
            </w:r>
          </w:p>
        </w:tc>
      </w:tr>
      <w:tr w:rsidR="00D91B93" w:rsidRPr="0071500B" w14:paraId="0B204C0F" w14:textId="77777777" w:rsidTr="001920F9">
        <w:tc>
          <w:tcPr>
            <w:tcW w:w="1057" w:type="dxa"/>
            <w:tcBorders>
              <w:top w:val="nil"/>
              <w:right w:val="nil"/>
            </w:tcBorders>
          </w:tcPr>
          <w:p w14:paraId="511DEC77" w14:textId="77777777" w:rsidR="006000C3" w:rsidRPr="0071500B" w:rsidRDefault="006000C3" w:rsidP="000D44F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nBP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040576FD" w14:textId="77777777" w:rsidR="006000C3" w:rsidRPr="0071500B" w:rsidRDefault="00336357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</w:tcPr>
          <w:p w14:paraId="60B26EA5" w14:textId="77777777" w:rsidR="006000C3" w:rsidRPr="0071500B" w:rsidRDefault="00336357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84BAC9F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8.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A2A3331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FFABA10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14:paraId="60C0DACB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6196758F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28.9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</w:tcPr>
          <w:p w14:paraId="6428EAA7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45.73</w:t>
            </w:r>
          </w:p>
        </w:tc>
        <w:tc>
          <w:tcPr>
            <w:tcW w:w="849" w:type="dxa"/>
            <w:tcBorders>
              <w:top w:val="nil"/>
              <w:left w:val="nil"/>
            </w:tcBorders>
          </w:tcPr>
          <w:p w14:paraId="10BF049A" w14:textId="77777777" w:rsidR="006000C3" w:rsidRPr="0071500B" w:rsidRDefault="00D91B93" w:rsidP="000D44F5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3.20</w:t>
            </w:r>
          </w:p>
        </w:tc>
      </w:tr>
    </w:tbl>
    <w:p w14:paraId="70A5C465" w14:textId="45C043DD" w:rsidR="007D272B" w:rsidRPr="0071500B" w:rsidRDefault="007128F6" w:rsidP="00544752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14371" w:rsidRPr="0071500B">
        <w:rPr>
          <w:rFonts w:ascii="Times New Roman" w:hAnsi="Times New Roman" w:cs="Times New Roman"/>
          <w:sz w:val="24"/>
          <w:szCs w:val="24"/>
        </w:rPr>
        <w:t>MEOHP, mono-(2-ethyl-5-oxohexyl) phthalate; MEHHP, mono-(2-ethyl-5-hydroxyhexyl) phthalate; MnBP, mono-n-butyl-phthalate; LOD, limit of detection; GM, geometric mean; GSD, geometric standard deviation</w:t>
      </w:r>
      <w:r w:rsidR="00C54D0D" w:rsidRPr="0071500B">
        <w:rPr>
          <w:rFonts w:ascii="Times New Roman" w:hAnsi="Times New Roman" w:cs="Times New Roman"/>
          <w:sz w:val="24"/>
          <w:szCs w:val="24"/>
        </w:rPr>
        <w:t>.</w:t>
      </w:r>
    </w:p>
    <w:p w14:paraId="226C51CD" w14:textId="77777777" w:rsidR="007D272B" w:rsidRPr="0071500B" w:rsidRDefault="007D272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09306C" w14:textId="5F23939E" w:rsidR="00CC74FD" w:rsidRDefault="00CC74FD" w:rsidP="00CC74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0053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3.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ations between </w:t>
      </w:r>
      <w:r w:rsidR="00F10910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thalate </w:t>
      </w:r>
      <w:r w:rsidR="00F1091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tabolite </w:t>
      </w:r>
      <w:r w:rsidR="00F1091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vels (</w:t>
      </w:r>
      <w:r w:rsidRPr="00AD687C">
        <w:rPr>
          <w:rFonts w:ascii="Times New Roman" w:hAnsi="Times New Roman" w:cs="Times New Roman"/>
          <w:kern w:val="0"/>
          <w:sz w:val="24"/>
          <w:szCs w:val="24"/>
        </w:rPr>
        <w:t>μg</w:t>
      </w:r>
      <w:r w:rsidRPr="00AD687C">
        <w:rPr>
          <w:rFonts w:ascii="Times New Roman" w:hAnsi="Times New Roman" w:cs="Times New Roman"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F1091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asured at </w:t>
      </w:r>
      <w:r w:rsidR="00F1091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ree </w:t>
      </w:r>
      <w:r w:rsidR="00F1091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rveys in the Korean Elderly Environmental Panel II Study (2012–201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2309"/>
        <w:gridCol w:w="2311"/>
        <w:gridCol w:w="2310"/>
      </w:tblGrid>
      <w:tr w:rsidR="00CC74FD" w14:paraId="03B2AC3B" w14:textId="77777777" w:rsidTr="004708AD">
        <w:tc>
          <w:tcPr>
            <w:tcW w:w="2337" w:type="dxa"/>
            <w:tcBorders>
              <w:bottom w:val="single" w:sz="4" w:space="0" w:color="auto"/>
              <w:right w:val="nil"/>
            </w:tcBorders>
          </w:tcPr>
          <w:p w14:paraId="2B93977F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5827AB24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rst survey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04DD7347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ond survey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3E9C0D2F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rd survey</w:t>
            </w:r>
          </w:p>
        </w:tc>
      </w:tr>
      <w:tr w:rsidR="00CC74FD" w14:paraId="3907E9C5" w14:textId="77777777" w:rsidTr="004708AD">
        <w:tc>
          <w:tcPr>
            <w:tcW w:w="2337" w:type="dxa"/>
            <w:tcBorders>
              <w:bottom w:val="nil"/>
              <w:right w:val="nil"/>
            </w:tcBorders>
          </w:tcPr>
          <w:p w14:paraId="7885F2FA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OHP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45C74CB8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09D6F7E7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</w:tcBorders>
          </w:tcPr>
          <w:p w14:paraId="16F11038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4FD" w14:paraId="2350FFE1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7F9FF198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rst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6045BEA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046F80C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 (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DA6CE9C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 (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)</w:t>
            </w:r>
          </w:p>
        </w:tc>
      </w:tr>
      <w:tr w:rsidR="00CC74FD" w14:paraId="392AD6F2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75751FF8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9586701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F745938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D8F9A99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 (&lt; 0.01)</w:t>
            </w:r>
          </w:p>
        </w:tc>
      </w:tr>
      <w:tr w:rsidR="00CC74FD" w14:paraId="11839E5F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3B84C307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rd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F3AB776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A9D147E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3727EB88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CC74FD" w14:paraId="1EFA3166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015F4D73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HH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02AEB53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992B1FC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BC2E5E5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4FD" w14:paraId="10DE52CD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7F45DA29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rst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5CF5B5E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EF10461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 (&lt; 0.0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2F41F846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 (&lt; 0.01)</w:t>
            </w:r>
          </w:p>
        </w:tc>
      </w:tr>
      <w:tr w:rsidR="00CC74FD" w14:paraId="031A5384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3C1B2CE2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995AC98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E0B42E5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11238D1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 (&lt; 0.01)</w:t>
            </w:r>
          </w:p>
        </w:tc>
      </w:tr>
      <w:tr w:rsidR="00CC74FD" w14:paraId="26148E25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24029B2A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rd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307542F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B3542DA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5526C60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CC74FD" w14:paraId="7ADD438D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7D9DF129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nB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F39BC4A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4F9293D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5AFF880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74FD" w14:paraId="07A0C726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15757E92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rst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78574BD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5DC5E5D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 (&lt; 0.0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21CD83F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 (&lt; 0.01)</w:t>
            </w:r>
          </w:p>
        </w:tc>
      </w:tr>
      <w:tr w:rsidR="00CC74FD" w14:paraId="402E3EAE" w14:textId="77777777" w:rsidTr="004708AD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3E04C39D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7D12A76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E56D533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343DC152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 (&lt; 0.01)</w:t>
            </w:r>
          </w:p>
        </w:tc>
      </w:tr>
      <w:tr w:rsidR="00CC74FD" w14:paraId="33AF3A7D" w14:textId="77777777" w:rsidTr="004708AD">
        <w:tc>
          <w:tcPr>
            <w:tcW w:w="2337" w:type="dxa"/>
            <w:tcBorders>
              <w:top w:val="nil"/>
              <w:right w:val="nil"/>
            </w:tcBorders>
          </w:tcPr>
          <w:p w14:paraId="49277586" w14:textId="77777777" w:rsidR="00CC74FD" w:rsidRDefault="00CC74FD" w:rsidP="004708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rd survey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09D46721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34852179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</w:tcBorders>
          </w:tcPr>
          <w:p w14:paraId="7261F98B" w14:textId="77777777" w:rsidR="00CC74FD" w:rsidRDefault="00CC74FD" w:rsidP="004708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</w:tbl>
    <w:p w14:paraId="6463A3F3" w14:textId="77777777" w:rsidR="00CC74FD" w:rsidRPr="00940053" w:rsidRDefault="00CC74FD" w:rsidP="00CC74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</w:rPr>
        <w:t>Abbreviations: MEOHP, mono-(2-ethyl-5-oxohexyl) phthalate; MEHHP, mono-(2-ethyl-5-hydroxyhexyl) phthalate; MnBP, mono-n-butyl-phthal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BD8347D" w14:textId="6F6BB6ED" w:rsidR="00CC74FD" w:rsidRDefault="00CC74FD" w:rsidP="00CC74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ata are shown as Pearson</w:t>
      </w:r>
      <w:r>
        <w:rPr>
          <w:rFonts w:ascii="Times New Roman" w:hAnsi="Times New Roman" w:cs="Times New Roman"/>
          <w:sz w:val="24"/>
          <w:szCs w:val="24"/>
        </w:rPr>
        <w:t>’s correlation coefficients (</w:t>
      </w:r>
      <w:r w:rsidRPr="00A60BB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).</w:t>
      </w:r>
    </w:p>
    <w:p w14:paraId="70626611" w14:textId="37001C44" w:rsidR="00CC74FD" w:rsidRDefault="00CC74F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57F902E" w14:textId="77777777" w:rsidR="004032A9" w:rsidRDefault="004032A9" w:rsidP="004032A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F4831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4.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</w:t>
      </w:r>
      <w:r>
        <w:rPr>
          <w:rFonts w:ascii="Times New Roman" w:hAnsi="Times New Roman" w:cs="Times New Roman"/>
          <w:sz w:val="24"/>
          <w:szCs w:val="24"/>
        </w:rPr>
        <w:t xml:space="preserve">ations between Levels of Each Phthalate Metabolites </w:t>
      </w:r>
      <w:r>
        <w:rPr>
          <w:rFonts w:ascii="Times New Roman" w:hAnsi="Times New Roman" w:cs="Times New Roman"/>
          <w:kern w:val="0"/>
          <w:sz w:val="24"/>
          <w:szCs w:val="24"/>
        </w:rPr>
        <w:t>(μg/L) in the Korean Elderly Environmental Panel II Study (2012–201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1"/>
        <w:gridCol w:w="2312"/>
        <w:gridCol w:w="2309"/>
      </w:tblGrid>
      <w:tr w:rsidR="004032A9" w14:paraId="1A135CBB" w14:textId="77777777" w:rsidTr="00C2475E">
        <w:tc>
          <w:tcPr>
            <w:tcW w:w="2337" w:type="dxa"/>
            <w:tcBorders>
              <w:bottom w:val="single" w:sz="4" w:space="0" w:color="auto"/>
              <w:right w:val="nil"/>
            </w:tcBorders>
          </w:tcPr>
          <w:p w14:paraId="19CB112D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1E5EA45F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OHP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2FD48CC1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HHP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14:paraId="0828A374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nBP</w:t>
            </w:r>
          </w:p>
        </w:tc>
      </w:tr>
      <w:tr w:rsidR="004032A9" w14:paraId="2CC6FC09" w14:textId="77777777" w:rsidTr="00C2475E">
        <w:tc>
          <w:tcPr>
            <w:tcW w:w="2337" w:type="dxa"/>
            <w:tcBorders>
              <w:bottom w:val="nil"/>
              <w:right w:val="nil"/>
            </w:tcBorders>
          </w:tcPr>
          <w:p w14:paraId="73D91F43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rst survey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6B91496B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3FBA8648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left w:val="nil"/>
              <w:bottom w:val="nil"/>
            </w:tcBorders>
          </w:tcPr>
          <w:p w14:paraId="71BE4E19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2A9" w14:paraId="448DE0DB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68BFAEEC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OH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CA682C8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AF3ED7A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 (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3AEA2B5A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 (&lt;0.01)</w:t>
            </w:r>
          </w:p>
        </w:tc>
      </w:tr>
      <w:tr w:rsidR="004032A9" w14:paraId="32F6BEA9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11F7FE23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HH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1DD509D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26A9750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5E3BB0B3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&lt;0.01)</w:t>
            </w:r>
          </w:p>
        </w:tc>
      </w:tr>
      <w:tr w:rsidR="004032A9" w14:paraId="2FEA1556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3EFD27FF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nB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0F429DF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1F70763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CE31D5B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4032A9" w14:paraId="32D86FF2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42415697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cond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FA3AA3B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4C68F4C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07425BB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2A9" w14:paraId="2451B4C2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344B57E1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OH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97718B9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8FC3DB5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 (&lt;0.0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FD8340C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 (&lt;0.01)</w:t>
            </w:r>
          </w:p>
        </w:tc>
      </w:tr>
      <w:tr w:rsidR="004032A9" w14:paraId="4612783A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6D904ED1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HH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42C87AF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B5E23CF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759090DE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 (&lt;0.01)</w:t>
            </w:r>
          </w:p>
        </w:tc>
      </w:tr>
      <w:tr w:rsidR="004032A9" w14:paraId="6614DBEE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4D9B3258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nB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5E73BAD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2E9304B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66EE7BEB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4032A9" w14:paraId="1A3A4262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49463970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rd surve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61660D2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38D17AE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6D23B51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2A9" w14:paraId="4FE00742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481166AB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OH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E9C8962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64F5795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 (&lt;0.0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1CDFC6F3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 (&lt;0.01)</w:t>
            </w:r>
          </w:p>
        </w:tc>
      </w:tr>
      <w:tr w:rsidR="004032A9" w14:paraId="5E9EE44B" w14:textId="77777777" w:rsidTr="00C2475E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6083448B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HH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6E972F9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4EC7234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5DE6141F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 (&lt;0.01)</w:t>
            </w:r>
          </w:p>
        </w:tc>
      </w:tr>
      <w:tr w:rsidR="004032A9" w14:paraId="0C3F73C8" w14:textId="77777777" w:rsidTr="00C2475E">
        <w:tc>
          <w:tcPr>
            <w:tcW w:w="2337" w:type="dxa"/>
            <w:tcBorders>
              <w:top w:val="nil"/>
              <w:right w:val="nil"/>
            </w:tcBorders>
          </w:tcPr>
          <w:p w14:paraId="10A8F4D4" w14:textId="77777777" w:rsidR="004032A9" w:rsidRDefault="004032A9" w:rsidP="00C247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nBP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3CC52BDA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733024EE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</w:tcBorders>
          </w:tcPr>
          <w:p w14:paraId="1905BD64" w14:textId="77777777" w:rsidR="004032A9" w:rsidRDefault="004032A9" w:rsidP="00C247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14:paraId="794979F3" w14:textId="77777777" w:rsidR="004032A9" w:rsidRDefault="004032A9" w:rsidP="004032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EOHP, mono-(2-ethyl-5-oxohexyl) phthalate; MEHHP, mono-(2-ethyl-5-hydroxyhexyl) phthalate; MnBP, mono-n-butyl-phthalate.</w:t>
      </w:r>
    </w:p>
    <w:p w14:paraId="0F3F8E92" w14:textId="0DE5B0B3" w:rsidR="004032A9" w:rsidRPr="004032A9" w:rsidRDefault="004032A9" w:rsidP="004032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are shown as Pearson’s correlation coefficients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).</w:t>
      </w:r>
    </w:p>
    <w:p w14:paraId="3EE6BF9C" w14:textId="77777777" w:rsidR="004032A9" w:rsidRDefault="004032A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023D2F3" w14:textId="2150F3ED" w:rsidR="00F62900" w:rsidRPr="00270360" w:rsidRDefault="00F62900" w:rsidP="00F6290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5</w:t>
      </w:r>
      <w:r w:rsidRPr="0071500B">
        <w:rPr>
          <w:rFonts w:ascii="Times New Roman" w:hAnsi="Times New Roman" w:cs="Times New Roman"/>
          <w:b/>
          <w:sz w:val="24"/>
          <w:szCs w:val="24"/>
        </w:rPr>
        <w:t>.</w:t>
      </w:r>
      <w:r w:rsidRPr="0071500B">
        <w:rPr>
          <w:rFonts w:ascii="Times New Roman" w:hAnsi="Times New Roman" w:cs="Times New Roman"/>
          <w:sz w:val="24"/>
          <w:szCs w:val="24"/>
        </w:rPr>
        <w:t xml:space="preserve"> Associations between </w:t>
      </w:r>
      <w:r w:rsidR="00871F21">
        <w:rPr>
          <w:rFonts w:ascii="Times New Roman" w:hAnsi="Times New Roman" w:cs="Times New Roman"/>
          <w:sz w:val="24"/>
          <w:szCs w:val="24"/>
        </w:rPr>
        <w:t>U</w:t>
      </w:r>
      <w:r w:rsidRPr="0071500B">
        <w:rPr>
          <w:rFonts w:ascii="Times New Roman" w:hAnsi="Times New Roman" w:cs="Times New Roman"/>
          <w:sz w:val="24"/>
          <w:szCs w:val="24"/>
        </w:rPr>
        <w:t xml:space="preserve">rinary </w:t>
      </w:r>
      <w:r w:rsidR="00871F21">
        <w:rPr>
          <w:rFonts w:ascii="Times New Roman" w:hAnsi="Times New Roman" w:cs="Times New Roman"/>
          <w:sz w:val="24"/>
          <w:szCs w:val="24"/>
        </w:rPr>
        <w:t>P</w:t>
      </w:r>
      <w:r w:rsidRPr="0071500B">
        <w:rPr>
          <w:rFonts w:ascii="Times New Roman" w:hAnsi="Times New Roman" w:cs="Times New Roman"/>
          <w:sz w:val="24"/>
          <w:szCs w:val="24"/>
        </w:rPr>
        <w:t xml:space="preserve">hthalate </w:t>
      </w:r>
      <w:r w:rsidR="00871F21">
        <w:rPr>
          <w:rFonts w:ascii="Times New Roman" w:hAnsi="Times New Roman" w:cs="Times New Roman"/>
          <w:sz w:val="24"/>
          <w:szCs w:val="24"/>
        </w:rPr>
        <w:t>M</w:t>
      </w:r>
      <w:r w:rsidRPr="0071500B">
        <w:rPr>
          <w:rFonts w:ascii="Times New Roman" w:hAnsi="Times New Roman" w:cs="Times New Roman"/>
          <w:sz w:val="24"/>
          <w:szCs w:val="24"/>
        </w:rPr>
        <w:t xml:space="preserve">etabolite </w:t>
      </w:r>
      <w:r w:rsidR="00871F21">
        <w:rPr>
          <w:rFonts w:ascii="Times New Roman" w:hAnsi="Times New Roman" w:cs="Times New Roman"/>
          <w:sz w:val="24"/>
          <w:szCs w:val="24"/>
        </w:rPr>
        <w:t>C</w:t>
      </w:r>
      <w:r w:rsidRPr="0071500B">
        <w:rPr>
          <w:rFonts w:ascii="Times New Roman" w:hAnsi="Times New Roman" w:cs="Times New Roman"/>
          <w:sz w:val="24"/>
          <w:szCs w:val="24"/>
        </w:rPr>
        <w:t>oncentrations (</w:t>
      </w:r>
      <w:r w:rsidR="00871F21">
        <w:rPr>
          <w:rFonts w:ascii="Times New Roman" w:hAnsi="Times New Roman" w:cs="Times New Roman"/>
          <w:sz w:val="24"/>
          <w:szCs w:val="24"/>
        </w:rPr>
        <w:t>L</w:t>
      </w:r>
      <w:r w:rsidRPr="0071500B">
        <w:rPr>
          <w:rFonts w:ascii="Times New Roman" w:hAnsi="Times New Roman" w:cs="Times New Roman"/>
          <w:sz w:val="24"/>
          <w:szCs w:val="24"/>
        </w:rPr>
        <w:t>og</w:t>
      </w:r>
      <w:r w:rsidR="00871F21">
        <w:rPr>
          <w:rFonts w:ascii="Times New Roman" w:hAnsi="Times New Roman" w:cs="Times New Roman"/>
          <w:sz w:val="24"/>
          <w:szCs w:val="24"/>
        </w:rPr>
        <w:t>-</w:t>
      </w:r>
      <w:r w:rsidRPr="0071500B">
        <w:rPr>
          <w:rFonts w:ascii="Times New Roman" w:hAnsi="Times New Roman" w:cs="Times New Roman"/>
          <w:sz w:val="24"/>
          <w:szCs w:val="24"/>
        </w:rPr>
        <w:t>transformed,</w:t>
      </w:r>
      <w:r w:rsidRPr="0071500B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71500B">
        <w:rPr>
          <w:rFonts w:ascii="Times New Roman" w:hAnsi="Times New Roman" w:cs="Times New Roman"/>
          <w:kern w:val="0"/>
          <w:sz w:val="24"/>
          <w:szCs w:val="24"/>
        </w:rPr>
        <w:t xml:space="preserve">μg/g </w:t>
      </w:r>
      <w:r w:rsidR="00871F21"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71500B">
        <w:rPr>
          <w:rFonts w:ascii="Times New Roman" w:hAnsi="Times New Roman" w:cs="Times New Roman"/>
          <w:kern w:val="0"/>
          <w:sz w:val="24"/>
          <w:szCs w:val="24"/>
        </w:rPr>
        <w:t>reatinine</w:t>
      </w:r>
      <w:r w:rsidRPr="0071500B">
        <w:rPr>
          <w:rFonts w:ascii="Times New Roman" w:hAnsi="Times New Roman" w:cs="Times New Roman"/>
          <w:sz w:val="24"/>
          <w:szCs w:val="24"/>
        </w:rPr>
        <w:t xml:space="preserve">) and </w:t>
      </w:r>
      <w:r w:rsidR="00871F21">
        <w:rPr>
          <w:rFonts w:ascii="Times New Roman" w:hAnsi="Times New Roman" w:cs="Times New Roman"/>
          <w:sz w:val="24"/>
          <w:szCs w:val="24"/>
        </w:rPr>
        <w:t>H</w:t>
      </w:r>
      <w:r w:rsidRPr="0071500B">
        <w:rPr>
          <w:rFonts w:ascii="Times New Roman" w:hAnsi="Times New Roman" w:cs="Times New Roman"/>
          <w:sz w:val="24"/>
          <w:szCs w:val="24"/>
        </w:rPr>
        <w:t xml:space="preserve">andgrip </w:t>
      </w:r>
      <w:r w:rsidR="00871F21">
        <w:rPr>
          <w:rFonts w:ascii="Times New Roman" w:hAnsi="Times New Roman" w:cs="Times New Roman"/>
          <w:sz w:val="24"/>
          <w:szCs w:val="24"/>
        </w:rPr>
        <w:t>S</w:t>
      </w:r>
      <w:r w:rsidRPr="0071500B">
        <w:rPr>
          <w:rFonts w:ascii="Times New Roman" w:hAnsi="Times New Roman" w:cs="Times New Roman"/>
          <w:sz w:val="24"/>
          <w:szCs w:val="24"/>
        </w:rPr>
        <w:t>trength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871F21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ultiple </w:t>
      </w:r>
      <w:r w:rsidR="00871F2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ollutant </w:t>
      </w:r>
      <w:r w:rsidR="00871F21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s</w:t>
      </w:r>
      <w:r w:rsidRPr="00992D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1500B">
        <w:rPr>
          <w:rFonts w:ascii="Times New Roman" w:hAnsi="Times New Roman" w:cs="Times New Roman"/>
          <w:sz w:val="24"/>
          <w:szCs w:val="24"/>
        </w:rPr>
        <w:t xml:space="preserve"> (</w:t>
      </w:r>
      <w:r w:rsidRPr="0071500B">
        <w:rPr>
          <w:rFonts w:ascii="Times New Roman" w:hAnsi="Times New Roman" w:cs="Times New Roman"/>
          <w:i/>
          <w:sz w:val="24"/>
          <w:szCs w:val="24"/>
        </w:rPr>
        <w:t>n</w:t>
      </w:r>
      <w:r w:rsidRPr="0071500B">
        <w:rPr>
          <w:rFonts w:ascii="Times New Roman" w:hAnsi="Times New Roman" w:cs="Times New Roman"/>
          <w:sz w:val="24"/>
          <w:szCs w:val="24"/>
        </w:rPr>
        <w:t xml:space="preserve"> = 892)</w:t>
      </w:r>
      <w:r w:rsidRPr="002A2C3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>
        <w:rPr>
          <w:rFonts w:ascii="Times New Roman" w:hAnsi="Times New Roman" w:cs="Times New Roman"/>
          <w:sz w:val="24"/>
          <w:szCs w:val="24"/>
        </w:rPr>
        <w:t>Study (2012–201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843"/>
        <w:gridCol w:w="283"/>
        <w:gridCol w:w="1701"/>
        <w:gridCol w:w="1842"/>
      </w:tblGrid>
      <w:tr w:rsidR="00F62900" w14:paraId="754CC552" w14:textId="77777777" w:rsidTr="00F31BC1">
        <w:tc>
          <w:tcPr>
            <w:tcW w:w="1980" w:type="dxa"/>
            <w:tcBorders>
              <w:bottom w:val="nil"/>
              <w:right w:val="nil"/>
            </w:tcBorders>
          </w:tcPr>
          <w:p w14:paraId="2960B54E" w14:textId="77777777" w:rsidR="00F62900" w:rsidRDefault="00F62900" w:rsidP="00F31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184314" w14:textId="77777777" w:rsidR="00F62900" w:rsidRPr="00D21D94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D94">
              <w:rPr>
                <w:rFonts w:ascii="Times New Roman" w:eastAsia="Times New Roman Uni" w:hAnsi="Times New Roman" w:cs="Times New Roman"/>
                <w:sz w:val="24"/>
                <w:szCs w:val="24"/>
              </w:rPr>
              <w:t>∑</w:t>
            </w:r>
            <w:r w:rsidRPr="00D21D94">
              <w:rPr>
                <w:rFonts w:ascii="Times New Roman" w:hAnsi="Times New Roman" w:cs="Times New Roman"/>
                <w:sz w:val="24"/>
                <w:szCs w:val="24"/>
              </w:rPr>
              <w:t>DEH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3D25CFE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left w:val="nil"/>
              <w:bottom w:val="single" w:sz="4" w:space="0" w:color="auto"/>
            </w:tcBorders>
          </w:tcPr>
          <w:p w14:paraId="3846202A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nBP</w:t>
            </w:r>
          </w:p>
        </w:tc>
      </w:tr>
      <w:tr w:rsidR="00F62900" w14:paraId="61245922" w14:textId="77777777" w:rsidTr="00F31BC1"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</w:tcPr>
          <w:p w14:paraId="1D3AC15E" w14:textId="77777777" w:rsidR="00F62900" w:rsidRDefault="00F62900" w:rsidP="00F31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9003F" w14:textId="77777777" w:rsidR="00F62900" w:rsidRPr="0071500B" w:rsidRDefault="00F62900" w:rsidP="00F31BC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B6D91" w14:textId="77777777" w:rsidR="00F62900" w:rsidRPr="0071500B" w:rsidRDefault="00F62900" w:rsidP="00F31BC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7371B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9E213" w14:textId="77777777" w:rsidR="00F62900" w:rsidRPr="0071500B" w:rsidRDefault="00F62900" w:rsidP="00F31BC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52AF85" w14:textId="77777777" w:rsidR="00F62900" w:rsidRPr="0071500B" w:rsidRDefault="00F62900" w:rsidP="00F31BC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62900" w14:paraId="35483242" w14:textId="77777777" w:rsidTr="00F31BC1">
        <w:tc>
          <w:tcPr>
            <w:tcW w:w="1980" w:type="dxa"/>
            <w:tcBorders>
              <w:bottom w:val="nil"/>
              <w:right w:val="nil"/>
            </w:tcBorders>
          </w:tcPr>
          <w:p w14:paraId="4A7C59B3" w14:textId="77777777" w:rsidR="00F62900" w:rsidRDefault="00F62900" w:rsidP="00F31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ght han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F89F488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2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A76CA58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32, –0.09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A3D49A5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C3EF0D7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27</w:t>
            </w:r>
          </w:p>
        </w:tc>
        <w:tc>
          <w:tcPr>
            <w:tcW w:w="1842" w:type="dxa"/>
            <w:tcBorders>
              <w:left w:val="nil"/>
              <w:bottom w:val="nil"/>
            </w:tcBorders>
          </w:tcPr>
          <w:p w14:paraId="45AA6742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38, –0.15</w:t>
            </w:r>
          </w:p>
        </w:tc>
      </w:tr>
      <w:tr w:rsidR="00F62900" w14:paraId="50AB21DC" w14:textId="77777777" w:rsidTr="00F31BC1">
        <w:tc>
          <w:tcPr>
            <w:tcW w:w="1980" w:type="dxa"/>
            <w:tcBorders>
              <w:top w:val="nil"/>
              <w:right w:val="nil"/>
            </w:tcBorders>
          </w:tcPr>
          <w:p w14:paraId="2DBCDB4E" w14:textId="77777777" w:rsidR="00F62900" w:rsidRDefault="00F62900" w:rsidP="00F31B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ft han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1360432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2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04BC93B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38, –0.1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673B8D3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08628B5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18</w:t>
            </w:r>
          </w:p>
        </w:tc>
        <w:tc>
          <w:tcPr>
            <w:tcW w:w="1842" w:type="dxa"/>
            <w:tcBorders>
              <w:top w:val="nil"/>
              <w:left w:val="nil"/>
            </w:tcBorders>
          </w:tcPr>
          <w:p w14:paraId="55D4681E" w14:textId="77777777" w:rsidR="00F62900" w:rsidRDefault="00F62900" w:rsidP="00F31B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29, –0.08</w:t>
            </w:r>
          </w:p>
        </w:tc>
      </w:tr>
    </w:tbl>
    <w:p w14:paraId="503EE264" w14:textId="77777777" w:rsidR="00F62900" w:rsidRPr="0071500B" w:rsidRDefault="00F62900" w:rsidP="00F6290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D53953">
        <w:rPr>
          <w:rFonts w:ascii="Times New Roman" w:eastAsia="Times New Roman Uni" w:hAnsi="Times New Roman" w:cs="Times New Roman"/>
          <w:sz w:val="24"/>
          <w:szCs w:val="24"/>
        </w:rPr>
        <w:t>∑</w:t>
      </w:r>
      <w:r>
        <w:rPr>
          <w:rFonts w:ascii="Times New Roman" w:eastAsia="Times New Roman Uni" w:hAnsi="Times New Roman" w:cs="Times New Roman"/>
          <w:sz w:val="24"/>
          <w:szCs w:val="24"/>
        </w:rPr>
        <w:t>DEHP</w:t>
      </w:r>
      <w:r w:rsidRPr="007150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, the molar sum of </w:t>
      </w:r>
      <w:r w:rsidRPr="0071500B">
        <w:rPr>
          <w:rFonts w:ascii="Times New Roman" w:hAnsi="Times New Roman" w:cs="Times New Roman"/>
          <w:sz w:val="24"/>
          <w:szCs w:val="24"/>
        </w:rPr>
        <w:t>mono-(2-ethyl-5-oxohexyl) phthalat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1500B">
        <w:rPr>
          <w:rFonts w:ascii="Times New Roman" w:hAnsi="Times New Roman" w:cs="Times New Roman"/>
          <w:sz w:val="24"/>
          <w:szCs w:val="24"/>
        </w:rPr>
        <w:t xml:space="preserve"> mono-(2-ethyl-5-hydroxyhexyl) phthalate; MnBP, mono-n-butyl-phthalate; CI, confidence interval.</w:t>
      </w:r>
    </w:p>
    <w:p w14:paraId="177FFEA2" w14:textId="58C3775F" w:rsidR="00F62900" w:rsidRPr="0071500B" w:rsidRDefault="00F62900" w:rsidP="00F6290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east absolute shrinkage and selection operator (LASSO) regression models that </w:t>
      </w:r>
      <w:r w:rsidR="00871F21">
        <w:rPr>
          <w:rFonts w:ascii="Times New Roman" w:hAnsi="Times New Roman" w:cs="Times New Roman"/>
          <w:sz w:val="24"/>
          <w:szCs w:val="24"/>
        </w:rPr>
        <w:t>in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500B">
        <w:rPr>
          <w:rFonts w:ascii="Times New Roman" w:hAnsi="Times New Roman" w:cs="Times New Roman"/>
          <w:sz w:val="24"/>
          <w:szCs w:val="24"/>
        </w:rPr>
        <w:t>age, sex, smoking status, alcohol consumption, physical activity, monthly income, education level, city of residence, body mass index, comorbidity status, blood lead concentration, blood mercury concentration, blood cadmium concentration, log-transformed creatinine-adjusted urinary 3-phenoxybenzoic acid concentr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1D94">
        <w:rPr>
          <w:rFonts w:ascii="Times New Roman" w:eastAsia="Times New Roman Uni" w:hAnsi="Times New Roman" w:cs="Times New Roman"/>
          <w:sz w:val="24"/>
          <w:szCs w:val="24"/>
        </w:rPr>
        <w:t>∑</w:t>
      </w:r>
      <w:r w:rsidRPr="00D21D94">
        <w:rPr>
          <w:rFonts w:ascii="Times New Roman" w:hAnsi="Times New Roman" w:cs="Times New Roman"/>
          <w:sz w:val="24"/>
          <w:szCs w:val="24"/>
        </w:rPr>
        <w:t>DEHP</w:t>
      </w:r>
      <w:r>
        <w:rPr>
          <w:rFonts w:ascii="Times New Roman" w:hAnsi="Times New Roman" w:cs="Times New Roman"/>
          <w:sz w:val="24"/>
          <w:szCs w:val="24"/>
        </w:rPr>
        <w:t>, and MnBP</w:t>
      </w:r>
      <w:r w:rsidRPr="0071500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3B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The number of subject</w:t>
      </w:r>
      <w:r w:rsidR="00871F2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71F21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less than </w:t>
      </w:r>
      <w:r w:rsidR="00871F21">
        <w:rPr>
          <w:rFonts w:ascii="Times New Roman" w:hAnsi="Times New Roman" w:cs="Times New Roman" w:hint="eastAsia"/>
          <w:sz w:val="24"/>
          <w:szCs w:val="24"/>
        </w:rPr>
        <w:t xml:space="preserve">that of </w:t>
      </w:r>
      <w:r>
        <w:rPr>
          <w:rFonts w:ascii="Times New Roman" w:hAnsi="Times New Roman" w:cs="Times New Roman"/>
          <w:sz w:val="24"/>
          <w:szCs w:val="24"/>
        </w:rPr>
        <w:t>the main analysis because of missing environmental pollutant level</w:t>
      </w:r>
      <w:r w:rsidR="00871F21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C902D4" w14:textId="77777777" w:rsidR="00D94845" w:rsidRPr="0071500B" w:rsidRDefault="00D9484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</w:rPr>
        <w:br w:type="page"/>
      </w:r>
    </w:p>
    <w:p w14:paraId="447E3736" w14:textId="61360BFD" w:rsidR="00D94845" w:rsidRPr="00270360" w:rsidRDefault="00D94845" w:rsidP="00D9484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6</w:t>
      </w:r>
      <w:r w:rsidRPr="0071500B">
        <w:rPr>
          <w:rFonts w:ascii="Times New Roman" w:hAnsi="Times New Roman" w:cs="Times New Roman"/>
          <w:b/>
          <w:sz w:val="24"/>
          <w:szCs w:val="24"/>
        </w:rPr>
        <w:t>.</w:t>
      </w:r>
      <w:r w:rsidRPr="0071500B">
        <w:rPr>
          <w:rFonts w:ascii="Times New Roman" w:hAnsi="Times New Roman" w:cs="Times New Roman"/>
          <w:sz w:val="24"/>
          <w:szCs w:val="24"/>
        </w:rPr>
        <w:t xml:space="preserve"> Associations</w:t>
      </w: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1500B">
        <w:rPr>
          <w:rFonts w:ascii="Times New Roman" w:hAnsi="Times New Roman" w:cs="Times New Roman"/>
          <w:sz w:val="24"/>
          <w:szCs w:val="24"/>
        </w:rPr>
        <w:t xml:space="preserve"> between urinary phthalate metabolite concentrations (log transformed,</w:t>
      </w:r>
      <w:r w:rsidRPr="0071500B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71500B">
        <w:rPr>
          <w:rFonts w:ascii="Times New Roman" w:hAnsi="Times New Roman" w:cs="Times New Roman"/>
          <w:kern w:val="0"/>
          <w:sz w:val="24"/>
          <w:szCs w:val="24"/>
        </w:rPr>
        <w:t>μg/g creatinine</w:t>
      </w:r>
      <w:r w:rsidR="00844961" w:rsidRPr="0071500B">
        <w:rPr>
          <w:rFonts w:ascii="Times New Roman" w:hAnsi="Times New Roman" w:cs="Times New Roman"/>
          <w:sz w:val="24"/>
          <w:szCs w:val="24"/>
        </w:rPr>
        <w:t>) and handgrip strength</w:t>
      </w:r>
      <w:r w:rsidRPr="0071500B">
        <w:rPr>
          <w:rFonts w:ascii="Times New Roman" w:hAnsi="Times New Roman" w:cs="Times New Roman"/>
          <w:sz w:val="24"/>
          <w:szCs w:val="24"/>
        </w:rPr>
        <w:t xml:space="preserve">, stratified by the median of </w:t>
      </w:r>
      <w:r w:rsidR="002C5C33">
        <w:rPr>
          <w:rFonts w:ascii="Times New Roman" w:hAnsi="Times New Roman" w:cs="Times New Roman"/>
          <w:sz w:val="24"/>
          <w:szCs w:val="24"/>
        </w:rPr>
        <w:t xml:space="preserve">the </w:t>
      </w:r>
      <w:r w:rsidRPr="0071500B">
        <w:rPr>
          <w:rFonts w:ascii="Times New Roman" w:hAnsi="Times New Roman" w:cs="Times New Roman"/>
          <w:sz w:val="24"/>
          <w:szCs w:val="24"/>
        </w:rPr>
        <w:t>omega-6 to omega-3 ratio (</w:t>
      </w:r>
      <w:r w:rsidRPr="0071500B">
        <w:rPr>
          <w:rFonts w:ascii="Times New Roman" w:hAnsi="Times New Roman" w:cs="Times New Roman"/>
          <w:i/>
          <w:sz w:val="24"/>
          <w:szCs w:val="24"/>
        </w:rPr>
        <w:t>n</w:t>
      </w:r>
      <w:r w:rsidRPr="0071500B">
        <w:rPr>
          <w:rFonts w:ascii="Times New Roman" w:hAnsi="Times New Roman" w:cs="Times New Roman"/>
          <w:sz w:val="24"/>
          <w:szCs w:val="24"/>
        </w:rPr>
        <w:t xml:space="preserve"> = 3</w:t>
      </w:r>
      <w:r w:rsidR="003F0541" w:rsidRPr="0071500B">
        <w:rPr>
          <w:rFonts w:ascii="Times New Roman" w:hAnsi="Times New Roman" w:cs="Times New Roman"/>
          <w:sz w:val="24"/>
          <w:szCs w:val="24"/>
        </w:rPr>
        <w:t>91</w:t>
      </w:r>
      <w:r w:rsidRPr="0071500B">
        <w:rPr>
          <w:rFonts w:ascii="Times New Roman" w:hAnsi="Times New Roman" w:cs="Times New Roman"/>
          <w:sz w:val="24"/>
          <w:szCs w:val="24"/>
        </w:rPr>
        <w:t>)</w:t>
      </w:r>
      <w:r w:rsidR="00270360">
        <w:rPr>
          <w:rFonts w:ascii="Times New Roman" w:hAnsi="Times New Roman" w:cs="Times New Roman"/>
          <w:sz w:val="24"/>
          <w:szCs w:val="24"/>
        </w:rPr>
        <w:t xml:space="preserve"> in the </w:t>
      </w:r>
      <w:r w:rsidR="00270360"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 w:rsidR="00270360">
        <w:rPr>
          <w:rFonts w:ascii="Times New Roman" w:hAnsi="Times New Roman" w:cs="Times New Roman"/>
          <w:sz w:val="24"/>
          <w:szCs w:val="24"/>
        </w:rPr>
        <w:t>Study (2012–201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992"/>
        <w:gridCol w:w="284"/>
        <w:gridCol w:w="850"/>
        <w:gridCol w:w="825"/>
        <w:gridCol w:w="876"/>
        <w:gridCol w:w="236"/>
        <w:gridCol w:w="827"/>
        <w:gridCol w:w="816"/>
        <w:gridCol w:w="876"/>
      </w:tblGrid>
      <w:tr w:rsidR="000A383B" w14:paraId="66F837B7" w14:textId="77777777" w:rsidTr="00A6372C">
        <w:tc>
          <w:tcPr>
            <w:tcW w:w="959" w:type="dxa"/>
            <w:tcBorders>
              <w:bottom w:val="nil"/>
              <w:right w:val="nil"/>
            </w:tcBorders>
          </w:tcPr>
          <w:p w14:paraId="6FFA742C" w14:textId="77777777" w:rsidR="00291EF6" w:rsidRDefault="00291EF6" w:rsidP="00D94845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010C6D6" w14:textId="6E3B55C2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EOHP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EA8AF3F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3DAC0D1" w14:textId="650CAACF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EHH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A23FAC1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  <w:gridSpan w:val="3"/>
            <w:tcBorders>
              <w:left w:val="nil"/>
              <w:bottom w:val="single" w:sz="4" w:space="0" w:color="auto"/>
            </w:tcBorders>
          </w:tcPr>
          <w:p w14:paraId="3D8308DF" w14:textId="135F724C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nBP</w:t>
            </w:r>
          </w:p>
        </w:tc>
      </w:tr>
      <w:tr w:rsidR="00291EF6" w14:paraId="04F5E72C" w14:textId="77777777" w:rsidTr="00A6372C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5B7E461D" w14:textId="4908EDB1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4B030" w14:textId="51AE5BAC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7D942" w14:textId="28FFBA1D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69F2E" w14:textId="7593C233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57842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35FEF" w14:textId="6455FDCB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41324" w14:textId="51F648A9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F1236" w14:textId="704E5528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A7C0E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60824" w14:textId="4226FAD9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32BDC" w14:textId="6C723251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E68E83" w14:textId="7401454F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</w:tr>
      <w:tr w:rsidR="00291EF6" w14:paraId="4ADCB886" w14:textId="77777777" w:rsidTr="00A6372C">
        <w:tc>
          <w:tcPr>
            <w:tcW w:w="959" w:type="dxa"/>
            <w:tcBorders>
              <w:bottom w:val="nil"/>
              <w:right w:val="nil"/>
            </w:tcBorders>
          </w:tcPr>
          <w:p w14:paraId="68B24393" w14:textId="77777777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3" w:type="dxa"/>
            <w:gridSpan w:val="11"/>
            <w:tcBorders>
              <w:left w:val="nil"/>
              <w:bottom w:val="nil"/>
            </w:tcBorders>
          </w:tcPr>
          <w:p w14:paraId="26D16A03" w14:textId="03B57285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</w:p>
        </w:tc>
      </w:tr>
      <w:tr w:rsidR="00291EF6" w14:paraId="7706265C" w14:textId="77777777" w:rsidTr="00A6372C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109FD8CE" w14:textId="76936DBF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4D0E6E" w14:textId="03FB1018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2F89A0" w14:textId="43B0B8EF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1.6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F75AB" w14:textId="28AAB656" w:rsidR="00291EF6" w:rsidRDefault="00291EF6" w:rsidP="000353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35359">
              <w:rPr>
                <w:rFonts w:ascii="Times New Roman" w:hAnsi="Times New Roman" w:cs="Times New Roman"/>
                <w:sz w:val="24"/>
                <w:szCs w:val="24"/>
              </w:rPr>
              <w:t>51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122A50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EE2F61" w14:textId="54968022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B9C80CC" w14:textId="2490CC8C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E05BC72" w14:textId="76318142" w:rsidR="00291EF6" w:rsidRDefault="00291EF6" w:rsidP="000353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35359">
              <w:rPr>
                <w:rFonts w:ascii="Times New Roman" w:hAnsi="Times New Roman" w:cs="Times New Roman"/>
                <w:sz w:val="24"/>
                <w:szCs w:val="24"/>
              </w:rPr>
              <w:t>38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1B2CF2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697F6FC" w14:textId="7E1D468B" w:rsidR="00291EF6" w:rsidRDefault="0081307C" w:rsidP="00ED1F1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EEB0ECA" w14:textId="22C968CF" w:rsidR="00291EF6" w:rsidRDefault="0081307C" w:rsidP="00ED1F1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4AA35524" w14:textId="30303A09" w:rsidR="00291EF6" w:rsidRDefault="00291EF6" w:rsidP="000353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35359">
              <w:rPr>
                <w:rFonts w:ascii="Times New Roman" w:hAnsi="Times New Roman" w:cs="Times New Roman"/>
                <w:sz w:val="24"/>
                <w:szCs w:val="24"/>
              </w:rPr>
              <w:t>2399</w:t>
            </w:r>
          </w:p>
        </w:tc>
      </w:tr>
      <w:tr w:rsidR="00291EF6" w14:paraId="7AE5F1CC" w14:textId="77777777" w:rsidTr="00A6372C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41FA80EC" w14:textId="10E63F69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0ADFC" w14:textId="1B915AF5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8F64A0" w14:textId="25B44017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44449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8C8F85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AA37A" w14:textId="4A390B97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10E6812" w14:textId="096D1E64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BB51FB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44E30D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6C72D88" w14:textId="12F82ADD" w:rsidR="00291EF6" w:rsidRDefault="0081307C" w:rsidP="00ED1F1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22AA301" w14:textId="3CF5409E" w:rsidR="00291EF6" w:rsidRDefault="0081307C" w:rsidP="00ED1F1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48BC4D15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F6" w14:paraId="0F3E9B4C" w14:textId="77777777" w:rsidTr="00A6372C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627A10C6" w14:textId="77777777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3" w:type="dxa"/>
            <w:gridSpan w:val="11"/>
            <w:tcBorders>
              <w:top w:val="nil"/>
              <w:left w:val="nil"/>
              <w:bottom w:val="nil"/>
            </w:tcBorders>
          </w:tcPr>
          <w:p w14:paraId="166A835F" w14:textId="781921C8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</w:p>
        </w:tc>
      </w:tr>
      <w:tr w:rsidR="00291EF6" w14:paraId="1EDB48E5" w14:textId="77777777" w:rsidTr="00A6372C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6FD86688" w14:textId="6C1B5EE8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E26AE3" w14:textId="4AD1DC1E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2B6D7E" w14:textId="7DE8EBEA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44B3F" w14:textId="5A33F0A7" w:rsidR="00291EF6" w:rsidRDefault="00291EF6" w:rsidP="000353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35359">
              <w:rPr>
                <w:rFonts w:ascii="Times New Roman" w:hAnsi="Times New Roman" w:cs="Times New Roman"/>
                <w:sz w:val="24"/>
                <w:szCs w:val="24"/>
              </w:rPr>
              <w:t>97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978CE0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0430CF" w14:textId="40D11165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ED16152" w14:textId="6108AAD9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8F64D4" w14:textId="1545D6F7" w:rsidR="00291EF6" w:rsidRDefault="00291EF6" w:rsidP="000353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35359">
              <w:rPr>
                <w:rFonts w:ascii="Times New Roman" w:hAnsi="Times New Roman" w:cs="Times New Roman"/>
                <w:sz w:val="24"/>
                <w:szCs w:val="24"/>
              </w:rPr>
              <w:t>88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1BCAEC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6447229" w14:textId="1CCDD4C6" w:rsidR="00291EF6" w:rsidRDefault="0081307C" w:rsidP="00ED1F1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ADC7219" w14:textId="423BF328" w:rsidR="00291EF6" w:rsidRDefault="0081307C" w:rsidP="00ED1F1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261215CE" w14:textId="19DB15C1" w:rsidR="00291EF6" w:rsidRDefault="00291EF6" w:rsidP="0003535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35359">
              <w:rPr>
                <w:rFonts w:ascii="Times New Roman" w:hAnsi="Times New Roman" w:cs="Times New Roman"/>
                <w:sz w:val="24"/>
                <w:szCs w:val="24"/>
              </w:rPr>
              <w:t>4768</w:t>
            </w:r>
          </w:p>
        </w:tc>
      </w:tr>
      <w:tr w:rsidR="00291EF6" w14:paraId="6EA5FDA5" w14:textId="77777777" w:rsidTr="00A6372C">
        <w:tc>
          <w:tcPr>
            <w:tcW w:w="959" w:type="dxa"/>
            <w:tcBorders>
              <w:top w:val="nil"/>
              <w:right w:val="nil"/>
            </w:tcBorders>
          </w:tcPr>
          <w:p w14:paraId="5D88307D" w14:textId="7114DA39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CB90732" w14:textId="6BA932D1" w:rsidR="00291EF6" w:rsidRDefault="0081307C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155F68F" w14:textId="1D7B212C" w:rsidR="00291EF6" w:rsidRDefault="0081307C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1.3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9E0AD49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B647B33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8D7176A" w14:textId="2696C21A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5EAA06B6" w14:textId="0B4E85E6" w:rsidR="00291EF6" w:rsidRDefault="0081307C" w:rsidP="00A6372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372C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3BD05FB7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3F4C307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1FEAAB54" w14:textId="6C37DABF" w:rsidR="00291EF6" w:rsidRDefault="0081307C" w:rsidP="00ED1F1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08BB6972" w14:textId="736821E0" w:rsidR="00291EF6" w:rsidRDefault="0081307C" w:rsidP="00ED1F1E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ED1F1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6" w:type="dxa"/>
            <w:tcBorders>
              <w:top w:val="nil"/>
              <w:left w:val="nil"/>
            </w:tcBorders>
          </w:tcPr>
          <w:p w14:paraId="18C8E92C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CB663C" w14:textId="54F20A10" w:rsidR="00D94845" w:rsidRPr="0071500B" w:rsidRDefault="00D94845" w:rsidP="00D9484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</w:rPr>
        <w:t xml:space="preserve">Abbreviations: MEOHP, mono-(2-ethyl-5-oxohexyl) phthalate; MEHHP, mono-(2-ethyl-5-hydroxyhexyl) phthalate; MnBP, mono-n-butyl-phthalate; CI, confidence interval; </w:t>
      </w:r>
      <w:r w:rsidRPr="0071500B">
        <w:rPr>
          <w:rFonts w:ascii="Times New Roman" w:hAnsi="Times New Roman" w:cs="Times New Roman"/>
          <w:i/>
          <w:sz w:val="24"/>
          <w:szCs w:val="24"/>
        </w:rPr>
        <w:t>p</w:t>
      </w:r>
      <w:r w:rsidRPr="0071500B">
        <w:rPr>
          <w:rFonts w:ascii="Times New Roman" w:hAnsi="Times New Roman" w:cs="Times New Roman"/>
          <w:sz w:val="24"/>
          <w:szCs w:val="24"/>
        </w:rPr>
        <w:t xml:space="preserve">-int, </w:t>
      </w:r>
      <w:r w:rsidRPr="0071500B">
        <w:rPr>
          <w:rFonts w:ascii="Times New Roman" w:hAnsi="Times New Roman" w:cs="Times New Roman"/>
          <w:i/>
          <w:sz w:val="24"/>
          <w:szCs w:val="24"/>
        </w:rPr>
        <w:t>p</w:t>
      </w:r>
      <w:r w:rsidRPr="0071500B">
        <w:rPr>
          <w:rFonts w:ascii="Times New Roman" w:hAnsi="Times New Roman" w:cs="Times New Roman"/>
          <w:sz w:val="24"/>
          <w:szCs w:val="24"/>
        </w:rPr>
        <w:t>-value for interaction.</w:t>
      </w:r>
    </w:p>
    <w:p w14:paraId="0A4F69BD" w14:textId="00B84806" w:rsidR="00D94845" w:rsidRPr="0071500B" w:rsidRDefault="00D94845" w:rsidP="000D44F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1500B">
        <w:rPr>
          <w:rFonts w:ascii="Times New Roman" w:hAnsi="Times New Roman" w:cs="Times New Roman"/>
          <w:sz w:val="24"/>
          <w:szCs w:val="24"/>
        </w:rPr>
        <w:t>Adjusted for age, sex, smoking status, alcohol consumption, physical activity, monthly income, education level, city</w:t>
      </w:r>
      <w:r w:rsidR="00844961" w:rsidRPr="0071500B">
        <w:rPr>
          <w:rFonts w:ascii="Times New Roman" w:hAnsi="Times New Roman" w:cs="Times New Roman"/>
          <w:sz w:val="24"/>
          <w:szCs w:val="24"/>
        </w:rPr>
        <w:t xml:space="preserve"> of residence</w:t>
      </w:r>
      <w:r w:rsidRPr="0071500B">
        <w:rPr>
          <w:rFonts w:ascii="Times New Roman" w:hAnsi="Times New Roman" w:cs="Times New Roman"/>
          <w:sz w:val="24"/>
          <w:szCs w:val="24"/>
        </w:rPr>
        <w:t xml:space="preserve">, body mass index, and comorbidity status. </w:t>
      </w: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1500B">
        <w:rPr>
          <w:rFonts w:ascii="Times New Roman" w:hAnsi="Times New Roman" w:cs="Times New Roman"/>
          <w:sz w:val="24"/>
          <w:szCs w:val="24"/>
        </w:rPr>
        <w:t xml:space="preserve">Omega-6 to omega-3 ratios above </w:t>
      </w:r>
      <w:r w:rsidR="002C5C33">
        <w:rPr>
          <w:rFonts w:ascii="Times New Roman" w:hAnsi="Times New Roman" w:cs="Times New Roman"/>
          <w:sz w:val="24"/>
          <w:szCs w:val="24"/>
        </w:rPr>
        <w:t xml:space="preserve">and below </w:t>
      </w:r>
      <w:r w:rsidRPr="0071500B">
        <w:rPr>
          <w:rFonts w:ascii="Times New Roman" w:hAnsi="Times New Roman" w:cs="Times New Roman"/>
          <w:sz w:val="24"/>
          <w:szCs w:val="24"/>
        </w:rPr>
        <w:t>the median (7.54) are defined as high and low</w:t>
      </w:r>
      <w:r w:rsidR="002C5C33">
        <w:rPr>
          <w:rFonts w:ascii="Times New Roman" w:hAnsi="Times New Roman" w:cs="Times New Roman"/>
          <w:sz w:val="24"/>
          <w:szCs w:val="24"/>
        </w:rPr>
        <w:t>, respectively</w:t>
      </w:r>
      <w:r w:rsidRPr="0071500B">
        <w:rPr>
          <w:rFonts w:ascii="Times New Roman" w:hAnsi="Times New Roman" w:cs="Times New Roman"/>
          <w:sz w:val="24"/>
          <w:szCs w:val="24"/>
        </w:rPr>
        <w:t>.</w:t>
      </w:r>
    </w:p>
    <w:p w14:paraId="2398369A" w14:textId="77777777" w:rsidR="00D94845" w:rsidRPr="0071500B" w:rsidRDefault="00D9484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21737B9A" w14:textId="774D4C90" w:rsidR="00D94845" w:rsidRPr="00270360" w:rsidRDefault="00D94845" w:rsidP="00D9484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7</w:t>
      </w:r>
      <w:r w:rsidRPr="0071500B">
        <w:rPr>
          <w:rFonts w:ascii="Times New Roman" w:hAnsi="Times New Roman" w:cs="Times New Roman"/>
          <w:b/>
          <w:sz w:val="24"/>
          <w:szCs w:val="24"/>
        </w:rPr>
        <w:t>.</w:t>
      </w:r>
      <w:r w:rsidRPr="0071500B">
        <w:rPr>
          <w:rFonts w:ascii="Times New Roman" w:hAnsi="Times New Roman" w:cs="Times New Roman"/>
          <w:sz w:val="24"/>
          <w:szCs w:val="24"/>
        </w:rPr>
        <w:t xml:space="preserve"> Associations</w:t>
      </w: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1500B">
        <w:rPr>
          <w:rFonts w:ascii="Times New Roman" w:hAnsi="Times New Roman" w:cs="Times New Roman"/>
          <w:sz w:val="24"/>
          <w:szCs w:val="24"/>
        </w:rPr>
        <w:t xml:space="preserve"> between urinary phthalate metabolite concentrations (log transformed,</w:t>
      </w:r>
      <w:r w:rsidRPr="0071500B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71500B">
        <w:rPr>
          <w:rFonts w:ascii="Times New Roman" w:hAnsi="Times New Roman" w:cs="Times New Roman"/>
          <w:kern w:val="0"/>
          <w:sz w:val="24"/>
          <w:szCs w:val="24"/>
        </w:rPr>
        <w:t>μg/g creatinine</w:t>
      </w:r>
      <w:r w:rsidR="00437FD5" w:rsidRPr="0071500B">
        <w:rPr>
          <w:rFonts w:ascii="Times New Roman" w:hAnsi="Times New Roman" w:cs="Times New Roman"/>
          <w:sz w:val="24"/>
          <w:szCs w:val="24"/>
        </w:rPr>
        <w:t>) and handgrip strength</w:t>
      </w:r>
      <w:r w:rsidRPr="0071500B">
        <w:rPr>
          <w:rFonts w:ascii="Times New Roman" w:hAnsi="Times New Roman" w:cs="Times New Roman"/>
          <w:sz w:val="24"/>
          <w:szCs w:val="24"/>
        </w:rPr>
        <w:t>, stratified by the 90</w:t>
      </w: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1500B">
        <w:rPr>
          <w:rFonts w:ascii="Times New Roman" w:hAnsi="Times New Roman" w:cs="Times New Roman"/>
          <w:sz w:val="24"/>
          <w:szCs w:val="24"/>
        </w:rPr>
        <w:t xml:space="preserve"> quantile of </w:t>
      </w:r>
      <w:r w:rsidR="002C5C33">
        <w:rPr>
          <w:rFonts w:ascii="Times New Roman" w:hAnsi="Times New Roman" w:cs="Times New Roman"/>
          <w:sz w:val="24"/>
          <w:szCs w:val="24"/>
        </w:rPr>
        <w:t xml:space="preserve">the </w:t>
      </w:r>
      <w:r w:rsidRPr="0071500B">
        <w:rPr>
          <w:rFonts w:ascii="Times New Roman" w:hAnsi="Times New Roman" w:cs="Times New Roman"/>
          <w:sz w:val="24"/>
          <w:szCs w:val="24"/>
        </w:rPr>
        <w:t>omega-6 to omega-3 ratio (</w:t>
      </w:r>
      <w:r w:rsidRPr="0071500B">
        <w:rPr>
          <w:rFonts w:ascii="Times New Roman" w:hAnsi="Times New Roman" w:cs="Times New Roman"/>
          <w:i/>
          <w:sz w:val="24"/>
          <w:szCs w:val="24"/>
        </w:rPr>
        <w:t>n</w:t>
      </w:r>
      <w:r w:rsidRPr="0071500B">
        <w:rPr>
          <w:rFonts w:ascii="Times New Roman" w:hAnsi="Times New Roman" w:cs="Times New Roman"/>
          <w:sz w:val="24"/>
          <w:szCs w:val="24"/>
        </w:rPr>
        <w:t xml:space="preserve"> = 3</w:t>
      </w:r>
      <w:r w:rsidR="003F0541" w:rsidRPr="0071500B">
        <w:rPr>
          <w:rFonts w:ascii="Times New Roman" w:hAnsi="Times New Roman" w:cs="Times New Roman"/>
          <w:sz w:val="24"/>
          <w:szCs w:val="24"/>
        </w:rPr>
        <w:t>91</w:t>
      </w:r>
      <w:r w:rsidRPr="0071500B">
        <w:rPr>
          <w:rFonts w:ascii="Times New Roman" w:hAnsi="Times New Roman" w:cs="Times New Roman"/>
          <w:sz w:val="24"/>
          <w:szCs w:val="24"/>
        </w:rPr>
        <w:t>)</w:t>
      </w:r>
      <w:r w:rsidR="00270360">
        <w:rPr>
          <w:rFonts w:ascii="Times New Roman" w:hAnsi="Times New Roman" w:cs="Times New Roman"/>
          <w:sz w:val="24"/>
          <w:szCs w:val="24"/>
        </w:rPr>
        <w:t xml:space="preserve"> in the </w:t>
      </w:r>
      <w:r w:rsidR="00270360"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 w:rsidR="00270360">
        <w:rPr>
          <w:rFonts w:ascii="Times New Roman" w:hAnsi="Times New Roman" w:cs="Times New Roman"/>
          <w:sz w:val="24"/>
          <w:szCs w:val="24"/>
        </w:rPr>
        <w:t>Study (2012–201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992"/>
        <w:gridCol w:w="284"/>
        <w:gridCol w:w="850"/>
        <w:gridCol w:w="825"/>
        <w:gridCol w:w="876"/>
        <w:gridCol w:w="236"/>
        <w:gridCol w:w="827"/>
        <w:gridCol w:w="816"/>
        <w:gridCol w:w="876"/>
      </w:tblGrid>
      <w:tr w:rsidR="00291EF6" w14:paraId="6D17231F" w14:textId="77777777" w:rsidTr="00ED1F1E">
        <w:tc>
          <w:tcPr>
            <w:tcW w:w="959" w:type="dxa"/>
            <w:tcBorders>
              <w:bottom w:val="nil"/>
              <w:right w:val="nil"/>
            </w:tcBorders>
          </w:tcPr>
          <w:p w14:paraId="5F2793E5" w14:textId="77777777" w:rsidR="00291EF6" w:rsidRDefault="00291EF6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C619CAC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EOHP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7C43C37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E46D9A1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EHH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F17D28C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  <w:gridSpan w:val="3"/>
            <w:tcBorders>
              <w:left w:val="nil"/>
              <w:bottom w:val="single" w:sz="4" w:space="0" w:color="auto"/>
            </w:tcBorders>
          </w:tcPr>
          <w:p w14:paraId="2FF535A1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MnBP</w:t>
            </w:r>
          </w:p>
        </w:tc>
      </w:tr>
      <w:tr w:rsidR="000A383B" w14:paraId="72947A3F" w14:textId="77777777" w:rsidTr="00ED1F1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2BAB60F6" w14:textId="77777777" w:rsidR="00291EF6" w:rsidRDefault="00291EF6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 w:rsidRPr="007150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38B37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0B29E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137FC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D7731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278EE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60C0B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8C3B6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8DC10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EF51B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DD57D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33FD97" w14:textId="7777777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</w:tr>
      <w:tr w:rsidR="00291EF6" w14:paraId="65696AFA" w14:textId="77777777" w:rsidTr="00ED1F1E">
        <w:tc>
          <w:tcPr>
            <w:tcW w:w="959" w:type="dxa"/>
            <w:tcBorders>
              <w:bottom w:val="nil"/>
              <w:right w:val="nil"/>
            </w:tcBorders>
          </w:tcPr>
          <w:p w14:paraId="4522AE69" w14:textId="77777777" w:rsidR="00291EF6" w:rsidRDefault="00291EF6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3" w:type="dxa"/>
            <w:gridSpan w:val="11"/>
            <w:tcBorders>
              <w:left w:val="nil"/>
              <w:bottom w:val="nil"/>
            </w:tcBorders>
          </w:tcPr>
          <w:p w14:paraId="5E89BECB" w14:textId="77777777" w:rsidR="00291EF6" w:rsidRDefault="00291EF6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</w:p>
        </w:tc>
      </w:tr>
      <w:tr w:rsidR="00291EF6" w14:paraId="70193FF5" w14:textId="77777777" w:rsidTr="00ED1F1E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1839F4FB" w14:textId="77777777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77F3D7" w14:textId="1C4BA327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D22A7D" w14:textId="464E1120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4DDC5" w14:textId="2030C869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ACAFAD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DC42E8" w14:textId="4D68E158" w:rsidR="00291EF6" w:rsidRDefault="0081307C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3FFADED" w14:textId="153A9E91" w:rsidR="00291EF6" w:rsidRDefault="0081307C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3.6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2C0294D" w14:textId="6B6A45C7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FD3E66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E4F9735" w14:textId="3BEA2936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E68C962" w14:textId="3AC1B789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25029BA1" w14:textId="2550F054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3876</w:t>
            </w:r>
          </w:p>
        </w:tc>
      </w:tr>
      <w:tr w:rsidR="00291EF6" w14:paraId="5B2CB70C" w14:textId="77777777" w:rsidTr="00ED1F1E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13B79D5B" w14:textId="77777777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C6F93" w14:textId="123763EB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F100C5" w14:textId="25A0421F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1.26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7390B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142CAC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027583" w14:textId="69FE8686" w:rsidR="00291EF6" w:rsidRDefault="0081307C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962F0D1" w14:textId="6D5AA234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1.3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3BD4DAF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59D831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1C78A51" w14:textId="1B456E2E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F12404F" w14:textId="56AFD997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3A39EC58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1EF6" w14:paraId="4C7A18B3" w14:textId="77777777" w:rsidTr="00ED1F1E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5D772159" w14:textId="77777777" w:rsidR="00291EF6" w:rsidRDefault="00291EF6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3" w:type="dxa"/>
            <w:gridSpan w:val="11"/>
            <w:tcBorders>
              <w:top w:val="nil"/>
              <w:left w:val="nil"/>
              <w:bottom w:val="nil"/>
            </w:tcBorders>
          </w:tcPr>
          <w:p w14:paraId="3E4732F1" w14:textId="77777777" w:rsidR="00291EF6" w:rsidRDefault="00291EF6" w:rsidP="00586CC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</w:p>
        </w:tc>
      </w:tr>
      <w:tr w:rsidR="00291EF6" w14:paraId="135EB28C" w14:textId="77777777" w:rsidTr="00ED1F1E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03125A01" w14:textId="77777777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139D12" w14:textId="4F395611" w:rsidR="00291EF6" w:rsidRDefault="0081307C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7DAB08" w14:textId="33462E20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74D9C" w14:textId="5E494384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0955AE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28BF5D" w14:textId="2758023D" w:rsidR="00291EF6" w:rsidRDefault="0081307C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94233BD" w14:textId="2EEB8A1A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C7DB83" w14:textId="7A92F8A0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3D021D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886DDFE" w14:textId="54C6567C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8FF0962" w14:textId="62EB06AB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, 0.6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</w:tcBorders>
          </w:tcPr>
          <w:p w14:paraId="3B17993E" w14:textId="1D0D8715" w:rsidR="00291EF6" w:rsidRDefault="00291EF6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291EF6" w14:paraId="596434A3" w14:textId="77777777" w:rsidTr="00ED1F1E">
        <w:tc>
          <w:tcPr>
            <w:tcW w:w="959" w:type="dxa"/>
            <w:tcBorders>
              <w:top w:val="nil"/>
              <w:right w:val="nil"/>
            </w:tcBorders>
          </w:tcPr>
          <w:p w14:paraId="32F4623A" w14:textId="77777777" w:rsidR="00291EF6" w:rsidRDefault="00291EF6" w:rsidP="00291EF6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50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4691BD7" w14:textId="743DC894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F5DFFF7" w14:textId="486141CF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1.09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431800C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A0A139E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F9F6446" w14:textId="1C3EF761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</w:tcPr>
          <w:p w14:paraId="10D69D09" w14:textId="198DFB7E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14532050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40B5FD3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5367F56C" w14:textId="589E1CF1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</w:tcPr>
          <w:p w14:paraId="563F0CEB" w14:textId="725710E5" w:rsidR="00291EF6" w:rsidRDefault="0081307C" w:rsidP="00586CC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586C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91EF6" w:rsidRPr="0071500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76" w:type="dxa"/>
            <w:tcBorders>
              <w:top w:val="nil"/>
              <w:left w:val="nil"/>
            </w:tcBorders>
          </w:tcPr>
          <w:p w14:paraId="4BDF87A9" w14:textId="77777777" w:rsidR="00291EF6" w:rsidRDefault="00291EF6" w:rsidP="00291EF6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8B2A5C" w14:textId="77777777" w:rsidR="00D94845" w:rsidRPr="0071500B" w:rsidRDefault="00D94845" w:rsidP="00D9484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</w:rPr>
        <w:t xml:space="preserve">Abbreviations: MEOHP, mono-(2-ethyl-5-oxohexyl) phthalate; MEHHP, mono-(2-ethyl-5-hydroxyhexyl) phthalate; MnBP, mono-n-butyl-phthalate; CI, confidence interval; </w:t>
      </w:r>
      <w:r w:rsidRPr="0071500B">
        <w:rPr>
          <w:rFonts w:ascii="Times New Roman" w:hAnsi="Times New Roman" w:cs="Times New Roman"/>
          <w:i/>
          <w:sz w:val="24"/>
          <w:szCs w:val="24"/>
        </w:rPr>
        <w:t>p</w:t>
      </w:r>
      <w:r w:rsidRPr="0071500B">
        <w:rPr>
          <w:rFonts w:ascii="Times New Roman" w:hAnsi="Times New Roman" w:cs="Times New Roman"/>
          <w:sz w:val="24"/>
          <w:szCs w:val="24"/>
        </w:rPr>
        <w:t xml:space="preserve">-int, </w:t>
      </w:r>
      <w:r w:rsidRPr="0071500B">
        <w:rPr>
          <w:rFonts w:ascii="Times New Roman" w:hAnsi="Times New Roman" w:cs="Times New Roman"/>
          <w:i/>
          <w:sz w:val="24"/>
          <w:szCs w:val="24"/>
        </w:rPr>
        <w:t>p</w:t>
      </w:r>
      <w:r w:rsidRPr="0071500B">
        <w:rPr>
          <w:rFonts w:ascii="Times New Roman" w:hAnsi="Times New Roman" w:cs="Times New Roman"/>
          <w:sz w:val="24"/>
          <w:szCs w:val="24"/>
        </w:rPr>
        <w:t>-value for interaction.</w:t>
      </w:r>
    </w:p>
    <w:p w14:paraId="36E6D027" w14:textId="38AFC627" w:rsidR="00FB0F82" w:rsidRPr="0071500B" w:rsidRDefault="00D9484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1500B">
        <w:rPr>
          <w:rFonts w:ascii="Times New Roman" w:hAnsi="Times New Roman" w:cs="Times New Roman"/>
          <w:sz w:val="24"/>
          <w:szCs w:val="24"/>
        </w:rPr>
        <w:t>Adjusted for age, sex, smoking status, alcohol consumption, physical activity, monthly income, education level, city</w:t>
      </w:r>
      <w:r w:rsidR="00437FD5" w:rsidRPr="0071500B">
        <w:rPr>
          <w:rFonts w:ascii="Times New Roman" w:hAnsi="Times New Roman" w:cs="Times New Roman"/>
          <w:sz w:val="24"/>
          <w:szCs w:val="24"/>
        </w:rPr>
        <w:t xml:space="preserve"> of residence</w:t>
      </w:r>
      <w:r w:rsidRPr="0071500B">
        <w:rPr>
          <w:rFonts w:ascii="Times New Roman" w:hAnsi="Times New Roman" w:cs="Times New Roman"/>
          <w:sz w:val="24"/>
          <w:szCs w:val="24"/>
        </w:rPr>
        <w:t xml:space="preserve">, body mass index, and comorbidity status. </w:t>
      </w: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1500B">
        <w:rPr>
          <w:rFonts w:ascii="Times New Roman" w:hAnsi="Times New Roman" w:cs="Times New Roman"/>
          <w:sz w:val="24"/>
          <w:szCs w:val="24"/>
        </w:rPr>
        <w:t xml:space="preserve">Omega-6 to omega-3 ratios above </w:t>
      </w:r>
      <w:r w:rsidR="002C5C33">
        <w:rPr>
          <w:rFonts w:ascii="Times New Roman" w:hAnsi="Times New Roman" w:cs="Times New Roman"/>
          <w:sz w:val="24"/>
          <w:szCs w:val="24"/>
        </w:rPr>
        <w:t xml:space="preserve">and below </w:t>
      </w:r>
      <w:r w:rsidRPr="0071500B">
        <w:rPr>
          <w:rFonts w:ascii="Times New Roman" w:hAnsi="Times New Roman" w:cs="Times New Roman"/>
          <w:sz w:val="24"/>
          <w:szCs w:val="24"/>
        </w:rPr>
        <w:t>the 90</w:t>
      </w:r>
      <w:r w:rsidRPr="0071500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1500B">
        <w:rPr>
          <w:rFonts w:ascii="Times New Roman" w:hAnsi="Times New Roman" w:cs="Times New Roman"/>
          <w:sz w:val="24"/>
          <w:szCs w:val="24"/>
        </w:rPr>
        <w:t xml:space="preserve"> quantile </w:t>
      </w:r>
      <w:r w:rsidR="002C5C33">
        <w:rPr>
          <w:rFonts w:ascii="Times New Roman" w:hAnsi="Times New Roman" w:cs="Times New Roman"/>
          <w:sz w:val="24"/>
          <w:szCs w:val="24"/>
        </w:rPr>
        <w:t xml:space="preserve">value </w:t>
      </w:r>
      <w:r w:rsidRPr="0071500B">
        <w:rPr>
          <w:rFonts w:ascii="Times New Roman" w:hAnsi="Times New Roman" w:cs="Times New Roman"/>
          <w:sz w:val="24"/>
          <w:szCs w:val="24"/>
        </w:rPr>
        <w:t xml:space="preserve">(9.94) are defined as high and </w:t>
      </w:r>
      <w:r w:rsidR="002C5C33">
        <w:rPr>
          <w:rFonts w:ascii="Times New Roman" w:hAnsi="Times New Roman" w:cs="Times New Roman"/>
          <w:sz w:val="24"/>
          <w:szCs w:val="24"/>
        </w:rPr>
        <w:t>low, respectively</w:t>
      </w:r>
      <w:r w:rsidRPr="0071500B">
        <w:rPr>
          <w:rFonts w:ascii="Times New Roman" w:hAnsi="Times New Roman" w:cs="Times New Roman"/>
          <w:sz w:val="24"/>
          <w:szCs w:val="24"/>
        </w:rPr>
        <w:t>.</w:t>
      </w:r>
    </w:p>
    <w:p w14:paraId="635C1F05" w14:textId="235E872E" w:rsidR="00FB0F82" w:rsidRDefault="00FB0F8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6E09B895" w14:textId="05DD3317" w:rsidR="00FD605E" w:rsidRPr="00862FDC" w:rsidRDefault="00FD605E" w:rsidP="00FD605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8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032A9">
        <w:rPr>
          <w:rFonts w:ascii="Times New Roman" w:hAnsi="Times New Roman" w:cs="Times New Roman"/>
          <w:b/>
          <w:sz w:val="24"/>
          <w:szCs w:val="24"/>
        </w:rPr>
        <w:t>8</w:t>
      </w:r>
      <w:r w:rsidRPr="00AD687C">
        <w:rPr>
          <w:rFonts w:ascii="Times New Roman" w:hAnsi="Times New Roman" w:cs="Times New Roman"/>
          <w:b/>
          <w:sz w:val="24"/>
          <w:szCs w:val="24"/>
        </w:rPr>
        <w:t>.</w:t>
      </w:r>
      <w:r w:rsidRPr="00AD687C">
        <w:rPr>
          <w:rFonts w:ascii="Times New Roman" w:hAnsi="Times New Roman" w:cs="Times New Roman"/>
          <w:sz w:val="24"/>
          <w:szCs w:val="24"/>
        </w:rPr>
        <w:t xml:space="preserve"> Associations</w:t>
      </w:r>
      <w:r w:rsidRPr="00AD68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D687C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AD687C">
        <w:rPr>
          <w:rFonts w:ascii="Times New Roman" w:hAnsi="Times New Roman" w:cs="Times New Roman"/>
          <w:sz w:val="24"/>
          <w:szCs w:val="24"/>
        </w:rPr>
        <w:t xml:space="preserve">rinary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D687C">
        <w:rPr>
          <w:rFonts w:ascii="Times New Roman" w:hAnsi="Times New Roman" w:cs="Times New Roman"/>
          <w:sz w:val="24"/>
          <w:szCs w:val="24"/>
        </w:rPr>
        <w:t xml:space="preserve">hthalat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D687C">
        <w:rPr>
          <w:rFonts w:ascii="Times New Roman" w:hAnsi="Times New Roman" w:cs="Times New Roman"/>
          <w:sz w:val="24"/>
          <w:szCs w:val="24"/>
        </w:rPr>
        <w:t xml:space="preserve">etabolit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D687C">
        <w:rPr>
          <w:rFonts w:ascii="Times New Roman" w:hAnsi="Times New Roman" w:cs="Times New Roman"/>
          <w:sz w:val="24"/>
          <w:szCs w:val="24"/>
        </w:rPr>
        <w:t>oncentrations (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AD687C">
        <w:rPr>
          <w:rFonts w:ascii="Times New Roman" w:hAnsi="Times New Roman" w:cs="Times New Roman"/>
          <w:sz w:val="24"/>
          <w:szCs w:val="24"/>
        </w:rPr>
        <w:t>o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D687C">
        <w:rPr>
          <w:rFonts w:ascii="Times New Roman" w:hAnsi="Times New Roman" w:cs="Times New Roman"/>
          <w:sz w:val="24"/>
          <w:szCs w:val="24"/>
        </w:rPr>
        <w:t>transformed,</w:t>
      </w:r>
      <w:r w:rsidRPr="00AD687C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AD687C">
        <w:rPr>
          <w:rFonts w:ascii="Times New Roman" w:hAnsi="Times New Roman" w:cs="Times New Roman"/>
          <w:kern w:val="0"/>
          <w:sz w:val="24"/>
          <w:szCs w:val="24"/>
        </w:rPr>
        <w:t xml:space="preserve">μg/g 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D687C">
        <w:rPr>
          <w:rFonts w:ascii="Times New Roman" w:hAnsi="Times New Roman" w:cs="Times New Roman"/>
          <w:kern w:val="0"/>
          <w:sz w:val="24"/>
          <w:szCs w:val="24"/>
        </w:rPr>
        <w:t>reatinine</w:t>
      </w:r>
      <w:r w:rsidRPr="00AD687C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AD687C">
        <w:rPr>
          <w:rFonts w:ascii="Times New Roman" w:hAnsi="Times New Roman" w:cs="Times New Roman"/>
          <w:sz w:val="24"/>
          <w:szCs w:val="24"/>
        </w:rPr>
        <w:t xml:space="preserve">andgrip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687C">
        <w:rPr>
          <w:rFonts w:ascii="Times New Roman" w:hAnsi="Times New Roman" w:cs="Times New Roman"/>
          <w:sz w:val="24"/>
          <w:szCs w:val="24"/>
        </w:rPr>
        <w:t xml:space="preserve">trength </w:t>
      </w:r>
      <w:r>
        <w:rPr>
          <w:rFonts w:ascii="Times New Roman" w:hAnsi="Times New Roman" w:cs="Times New Roman"/>
          <w:sz w:val="24"/>
          <w:szCs w:val="24"/>
        </w:rPr>
        <w:t>after Excluding Those Who had been Diagnosed with Stroke (</w:t>
      </w:r>
      <w:r w:rsidRPr="00B870F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,181), Osteoporosis, or Osteoarthritis (</w:t>
      </w:r>
      <w:r w:rsidRPr="00B870FF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815)</w:t>
      </w:r>
    </w:p>
    <w:tbl>
      <w:tblPr>
        <w:tblStyle w:val="TableGrid"/>
        <w:tblW w:w="917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465"/>
        <w:gridCol w:w="236"/>
        <w:gridCol w:w="850"/>
        <w:gridCol w:w="1465"/>
        <w:gridCol w:w="236"/>
        <w:gridCol w:w="851"/>
        <w:gridCol w:w="1525"/>
      </w:tblGrid>
      <w:tr w:rsidR="00FD605E" w:rsidRPr="00AD687C" w14:paraId="0960F8CF" w14:textId="77777777" w:rsidTr="00566E24">
        <w:tc>
          <w:tcPr>
            <w:tcW w:w="1696" w:type="dxa"/>
            <w:tcBorders>
              <w:bottom w:val="nil"/>
              <w:right w:val="nil"/>
            </w:tcBorders>
          </w:tcPr>
          <w:p w14:paraId="05FB133C" w14:textId="77777777" w:rsidR="00FD605E" w:rsidRPr="00AD687C" w:rsidRDefault="00FD605E" w:rsidP="00566E24">
            <w:pPr>
              <w:wordWrap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1D95E1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MEOH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60B8B3D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E98D55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MEHHP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1DFDE7B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gridSpan w:val="2"/>
            <w:tcBorders>
              <w:left w:val="nil"/>
              <w:bottom w:val="single" w:sz="4" w:space="0" w:color="auto"/>
            </w:tcBorders>
          </w:tcPr>
          <w:p w14:paraId="5466DE0A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MnBP</w:t>
            </w:r>
          </w:p>
        </w:tc>
      </w:tr>
      <w:tr w:rsidR="00FD605E" w:rsidRPr="00AD687C" w14:paraId="544B0D46" w14:textId="77777777" w:rsidTr="00566E24"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6835C223" w14:textId="77777777" w:rsidR="00FD605E" w:rsidRPr="00AD687C" w:rsidRDefault="00FD605E" w:rsidP="00566E24">
            <w:pPr>
              <w:wordWrap/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5A79B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BDEEA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3AFB9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8F138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AE735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4AB75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25AC2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60813F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D605E" w:rsidRPr="00AD687C" w14:paraId="37D90C82" w14:textId="77777777" w:rsidTr="00566E24">
        <w:tc>
          <w:tcPr>
            <w:tcW w:w="9175" w:type="dxa"/>
            <w:gridSpan w:val="9"/>
            <w:tcBorders>
              <w:bottom w:val="nil"/>
            </w:tcBorders>
          </w:tcPr>
          <w:p w14:paraId="5E4929E5" w14:textId="77777777" w:rsidR="00FD605E" w:rsidRPr="00AD687C" w:rsidRDefault="00FD605E" w:rsidP="00566E24">
            <w:pPr>
              <w:wordWrap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se without previous stroke (</w:t>
            </w:r>
            <w:r w:rsidRPr="00EB530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181)</w:t>
            </w:r>
          </w:p>
        </w:tc>
      </w:tr>
      <w:tr w:rsidR="00FD605E" w:rsidRPr="00AD687C" w14:paraId="59351ED4" w14:textId="77777777" w:rsidTr="00566E24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1CC1BAA9" w14:textId="77777777" w:rsidR="00FD605E" w:rsidRPr="00AD687C" w:rsidRDefault="00FD605E" w:rsidP="00566E24">
            <w:pPr>
              <w:wordWrap/>
              <w:spacing w:after="160"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  <w:r w:rsidRPr="00AD68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229A4B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D861239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7612E4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BF63D0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864D1C5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D036AC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E68F5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</w:tcBorders>
          </w:tcPr>
          <w:p w14:paraId="3D9D5E3D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17</w:t>
            </w:r>
          </w:p>
        </w:tc>
      </w:tr>
      <w:tr w:rsidR="00FD605E" w:rsidRPr="00AD687C" w14:paraId="33C4116A" w14:textId="77777777" w:rsidTr="00566E24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65EC8E98" w14:textId="77777777" w:rsidR="00FD605E" w:rsidRPr="00AD687C" w:rsidRDefault="00FD605E" w:rsidP="00566E24">
            <w:pPr>
              <w:wordWrap/>
              <w:spacing w:after="160"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  <w:r w:rsidRPr="00AD68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27466B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0C5519C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D8A63E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6E4075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6ABC197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2E85B6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CC7860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</w:tcBorders>
          </w:tcPr>
          <w:p w14:paraId="2C32CBE0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D605E" w:rsidRPr="00AD687C" w14:paraId="4B02633F" w14:textId="77777777" w:rsidTr="00566E24">
        <w:tc>
          <w:tcPr>
            <w:tcW w:w="9175" w:type="dxa"/>
            <w:gridSpan w:val="9"/>
            <w:tcBorders>
              <w:top w:val="nil"/>
              <w:bottom w:val="nil"/>
            </w:tcBorders>
          </w:tcPr>
          <w:p w14:paraId="03DCDC77" w14:textId="77777777" w:rsidR="00FD605E" w:rsidRPr="00AD687C" w:rsidRDefault="00FD605E" w:rsidP="00566E24">
            <w:pPr>
              <w:wordWrap/>
              <w:spacing w:after="16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se without previous stroke, osteoporosis, or osteoarthritis (</w:t>
            </w:r>
            <w:r w:rsidRPr="00EB530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15)</w:t>
            </w:r>
          </w:p>
        </w:tc>
      </w:tr>
      <w:tr w:rsidR="00FD605E" w:rsidRPr="00AD687C" w14:paraId="7628F5B7" w14:textId="77777777" w:rsidTr="00566E24">
        <w:tc>
          <w:tcPr>
            <w:tcW w:w="1696" w:type="dxa"/>
            <w:tcBorders>
              <w:top w:val="nil"/>
              <w:bottom w:val="nil"/>
              <w:right w:val="nil"/>
            </w:tcBorders>
          </w:tcPr>
          <w:p w14:paraId="35A6538F" w14:textId="77777777" w:rsidR="00FD605E" w:rsidRPr="00AD687C" w:rsidRDefault="00FD605E" w:rsidP="00566E24">
            <w:pPr>
              <w:wordWrap/>
              <w:spacing w:after="160"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  <w:r w:rsidRPr="00AD68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E06F76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520EBE4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06647E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4A075E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60999EF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63382C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6EBB5C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</w:tcBorders>
          </w:tcPr>
          <w:p w14:paraId="7916AE48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FD605E" w:rsidRPr="00AD687C" w14:paraId="372917F9" w14:textId="77777777" w:rsidTr="00566E24">
        <w:tc>
          <w:tcPr>
            <w:tcW w:w="1696" w:type="dxa"/>
            <w:tcBorders>
              <w:top w:val="nil"/>
              <w:bottom w:val="single" w:sz="4" w:space="0" w:color="auto"/>
              <w:right w:val="nil"/>
            </w:tcBorders>
          </w:tcPr>
          <w:p w14:paraId="1C676D89" w14:textId="77777777" w:rsidR="00FD605E" w:rsidRPr="00AD687C" w:rsidRDefault="00FD605E" w:rsidP="00566E24">
            <w:pPr>
              <w:wordWrap/>
              <w:spacing w:after="160"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  <w:r w:rsidRPr="00AD68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1E494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AEA5D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DE181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0E508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F5593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2B0EF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A9411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</w:tcBorders>
          </w:tcPr>
          <w:p w14:paraId="7CCF48CF" w14:textId="77777777" w:rsidR="00FD605E" w:rsidRPr="00AD687C" w:rsidRDefault="00FD605E" w:rsidP="00566E24">
            <w:pPr>
              <w:wordWrap/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−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, 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687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3E897F27" w14:textId="77777777" w:rsidR="00FD605E" w:rsidRPr="00AD687C" w:rsidRDefault="00FD605E" w:rsidP="00FD605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87C">
        <w:rPr>
          <w:rFonts w:ascii="Times New Roman" w:hAnsi="Times New Roman" w:cs="Times New Roman"/>
          <w:sz w:val="24"/>
          <w:szCs w:val="24"/>
        </w:rPr>
        <w:t>MEOHP, mono-(2-ethyl-5-oxohexyl) phthalate; MEHHP, mono-(2-ethyl-5-hydroxyhexyl) phthalate; MnBP, mono-n-butyl-phthalate; CI, confidence interval.</w:t>
      </w:r>
    </w:p>
    <w:p w14:paraId="3BDFD0E3" w14:textId="77777777" w:rsidR="00FD605E" w:rsidRPr="00AD687C" w:rsidRDefault="00FD605E" w:rsidP="00FD605E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D68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D687C">
        <w:rPr>
          <w:rFonts w:ascii="Times New Roman" w:hAnsi="Times New Roman" w:cs="Times New Roman"/>
          <w:sz w:val="24"/>
          <w:szCs w:val="24"/>
        </w:rPr>
        <w:t xml:space="preserve">Adjusted for age, sex, smoking status, alcohol consumption, physical activity, monthly income, education level, city of residence, body mass index, and comorbidity status. </w:t>
      </w:r>
      <w:r w:rsidRPr="00AD687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D687C">
        <w:rPr>
          <w:rFonts w:ascii="Times New Roman" w:hAnsi="Times New Roman" w:cs="Times New Roman"/>
          <w:sz w:val="24"/>
          <w:szCs w:val="24"/>
        </w:rPr>
        <w:t>Average of the handgrip strengths measured a</w:t>
      </w:r>
      <w:r>
        <w:rPr>
          <w:rFonts w:ascii="Times New Roman" w:hAnsi="Times New Roman" w:cs="Times New Roman"/>
          <w:sz w:val="24"/>
          <w:szCs w:val="24"/>
        </w:rPr>
        <w:t>t the first and second attempt.</w:t>
      </w:r>
    </w:p>
    <w:p w14:paraId="39E9F9E3" w14:textId="145D6684" w:rsidR="00FD605E" w:rsidRDefault="00FD605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5BE9FB" w14:textId="4941570E" w:rsidR="00FB0F82" w:rsidRPr="00270360" w:rsidRDefault="00FB0F82" w:rsidP="00FB0F82">
      <w:pPr>
        <w:wordWrap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between urinary phthalate metabolite concentrations (log transformed,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μg/g creatinine) and handgrip strength, after inverse probability weighting for follow-up (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1,228)</w:t>
      </w:r>
      <w:r w:rsidR="0027036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70360">
        <w:rPr>
          <w:rFonts w:ascii="Times New Roman" w:hAnsi="Times New Roman" w:cs="Times New Roman"/>
          <w:sz w:val="24"/>
          <w:szCs w:val="24"/>
        </w:rPr>
        <w:t xml:space="preserve">in the </w:t>
      </w:r>
      <w:r w:rsidR="00270360"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 w:rsidR="00270360">
        <w:rPr>
          <w:rFonts w:ascii="Times New Roman" w:hAnsi="Times New Roman" w:cs="Times New Roman"/>
          <w:sz w:val="24"/>
          <w:szCs w:val="24"/>
        </w:rPr>
        <w:t>Study (2012–2015)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900"/>
        <w:gridCol w:w="1540"/>
        <w:gridCol w:w="284"/>
        <w:gridCol w:w="787"/>
        <w:gridCol w:w="1531"/>
        <w:gridCol w:w="270"/>
        <w:gridCol w:w="815"/>
        <w:gridCol w:w="1526"/>
      </w:tblGrid>
      <w:tr w:rsidR="00FB0F82" w14:paraId="4024FA46" w14:textId="77777777" w:rsidTr="00FB0F82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C2504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94D46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OH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57E56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C79F0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HHP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EDE14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A82B3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BP</w:t>
            </w:r>
          </w:p>
        </w:tc>
      </w:tr>
      <w:tr w:rsidR="00FB0F82" w14:paraId="6FFDFBD6" w14:textId="77777777" w:rsidTr="00FB0F82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222F9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4989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F263C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AA0E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C180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22E1BE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B132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5ADD44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E75D95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B0F82" w14:paraId="375E87DC" w14:textId="77777777" w:rsidTr="00FB0F82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3315B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79708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6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E00B9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92, –0.3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8AFE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F16FC3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6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5957E5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93, –0.3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DADAD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4CBC9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4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EC82B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0, –0.13</w:t>
            </w:r>
          </w:p>
        </w:tc>
      </w:tr>
      <w:tr w:rsidR="00FB0F82" w14:paraId="77FF451C" w14:textId="77777777" w:rsidTr="00FB0F82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EC84E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hand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739D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1ECD3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95, –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C75C0E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3532A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A3012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95, –0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531D1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11CC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9FB6C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8, –0.19</w:t>
            </w:r>
          </w:p>
        </w:tc>
      </w:tr>
      <w:tr w:rsidR="00FB0F82" w14:paraId="17F284F9" w14:textId="77777777" w:rsidTr="00FB0F82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B2C26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hand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973B7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8F903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90, –0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05D783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973E4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FA740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92, –0.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D02FA5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0AE46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A8B65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75, –0.05</w:t>
            </w:r>
          </w:p>
        </w:tc>
      </w:tr>
      <w:tr w:rsidR="00FB0F82" w14:paraId="365FDC64" w14:textId="77777777" w:rsidTr="00FB0F82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411C8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10E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35EC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1, –0.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28E13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5201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E2BFD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1, –0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AA63E0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64F7A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409FC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4, –0.17</w:t>
            </w:r>
          </w:p>
        </w:tc>
      </w:tr>
      <w:tr w:rsidR="00FB0F82" w14:paraId="551BC84A" w14:textId="77777777" w:rsidTr="00FB0F82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CBFC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hand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C4C5A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9EF5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5, –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4EA90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65626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39E8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6, –0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B6BAF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FE4E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D7B30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7, –0.18</w:t>
            </w:r>
          </w:p>
        </w:tc>
      </w:tr>
      <w:tr w:rsidR="00FB0F82" w14:paraId="5C35B40E" w14:textId="77777777" w:rsidTr="00FB0F82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F8F6F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hand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E52E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4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0FC0A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78, –0.2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FE612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0A1AF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B9CBE0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78, –0.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F2F2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1091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4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799D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3, –0.14</w:t>
            </w:r>
          </w:p>
        </w:tc>
      </w:tr>
    </w:tbl>
    <w:p w14:paraId="13496CF5" w14:textId="77777777" w:rsidR="00FB0F82" w:rsidRDefault="00FB0F82" w:rsidP="00FB0F8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MEOHP, mono-(2-ethyl-5-oxohexyl) phthalate; MEHHP, mono-(2-ethyl-5-hydroxyhexyl) phthalate; MnBP, mono-n-butyl-phthalate; CI, confidence interval.</w:t>
      </w:r>
    </w:p>
    <w:p w14:paraId="404761D0" w14:textId="4A5193F2" w:rsidR="00FB0F82" w:rsidRDefault="00FB0F82" w:rsidP="00FB0F8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djusted for age, sex, smoking status, alcohol consumption, physical activity, monthly income, education level, city of residence, body mass index, and comorbidity status.</w:t>
      </w:r>
    </w:p>
    <w:p w14:paraId="0D8031D9" w14:textId="77777777" w:rsidR="00FB0F82" w:rsidRDefault="00FB0F82" w:rsidP="00FB0F82">
      <w:pPr>
        <w:widowControl/>
        <w:wordWrap/>
        <w:autoSpaceDE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0A050EAD" w14:textId="5C54EDFC" w:rsidR="00FB0F82" w:rsidRPr="00270360" w:rsidRDefault="00FB0F82" w:rsidP="00FB0F82">
      <w:pPr>
        <w:wordWrap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032A9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between urinary phthalate metabolite concentrations (log transformed,</w:t>
      </w:r>
      <w:r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μg/g creatinine) and handgrip strength stratified by the 75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quantile of </w:t>
      </w:r>
      <w:r w:rsidR="002C5C33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omega-6 to omega-3 ratio, after inverse probability weighting for follow-up (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= 391)</w:t>
      </w:r>
      <w:r w:rsidR="0027036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70360">
        <w:rPr>
          <w:rFonts w:ascii="Times New Roman" w:hAnsi="Times New Roman" w:cs="Times New Roman"/>
          <w:sz w:val="24"/>
          <w:szCs w:val="24"/>
        </w:rPr>
        <w:t xml:space="preserve">in the </w:t>
      </w:r>
      <w:r w:rsidR="00270360" w:rsidRPr="00AD687C">
        <w:rPr>
          <w:rFonts w:ascii="Times New Roman" w:hAnsi="Times New Roman" w:cs="Times New Roman"/>
          <w:sz w:val="24"/>
          <w:szCs w:val="24"/>
        </w:rPr>
        <w:t xml:space="preserve">Korean Elderly Environmental Panel II </w:t>
      </w:r>
      <w:r w:rsidR="00270360">
        <w:rPr>
          <w:rFonts w:ascii="Times New Roman" w:hAnsi="Times New Roman" w:cs="Times New Roman"/>
          <w:sz w:val="24"/>
          <w:szCs w:val="24"/>
        </w:rPr>
        <w:t>Study (2012–2015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992"/>
        <w:gridCol w:w="284"/>
        <w:gridCol w:w="850"/>
        <w:gridCol w:w="825"/>
        <w:gridCol w:w="876"/>
        <w:gridCol w:w="236"/>
        <w:gridCol w:w="827"/>
        <w:gridCol w:w="816"/>
        <w:gridCol w:w="876"/>
      </w:tblGrid>
      <w:tr w:rsidR="00FB0F82" w14:paraId="3B661C03" w14:textId="77777777" w:rsidTr="00FB0F82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0C934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3BF3C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OH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C37A4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F560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HH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5623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6630AD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BP</w:t>
            </w:r>
          </w:p>
        </w:tc>
      </w:tr>
      <w:tr w:rsidR="00FB0F82" w14:paraId="09DEF28C" w14:textId="77777777" w:rsidTr="00FB0F82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4D7DA6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A2BFC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644D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C4506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0CB4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22873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668137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81915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72F5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102FE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2C7595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A7AE85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nt</w:t>
            </w:r>
          </w:p>
        </w:tc>
      </w:tr>
      <w:tr w:rsidR="00FB0F82" w14:paraId="19DAE2F5" w14:textId="77777777" w:rsidTr="00FB0F82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B8A40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C3853A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hand</w:t>
            </w:r>
          </w:p>
        </w:tc>
      </w:tr>
      <w:tr w:rsidR="00FB0F82" w14:paraId="33D8A5EC" w14:textId="77777777" w:rsidTr="00FB0F8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17F28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81D8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2024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2.62, –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E8B7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A9A2C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7B0BA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38BA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2.53, –0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1C62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8BDEB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C3226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CDEEE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2.40, –0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1258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16</w:t>
            </w:r>
          </w:p>
        </w:tc>
      </w:tr>
      <w:tr w:rsidR="00FB0F82" w14:paraId="3B82B380" w14:textId="77777777" w:rsidTr="00FB0F8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22355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22A20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6FAF2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10, –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5F046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AFAFE2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B2DB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5C3A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22, –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FFFFBC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02CB4D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E3A7C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6AE72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19, –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6F0795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0F82" w14:paraId="43E1B9A4" w14:textId="77777777" w:rsidTr="00FB0F8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02CFD35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3" w:type="dxa"/>
            <w:gridSpan w:val="11"/>
            <w:tcBorders>
              <w:top w:val="nil"/>
              <w:left w:val="nil"/>
              <w:bottom w:val="nil"/>
              <w:right w:val="nil"/>
            </w:tcBorders>
            <w:hideMark/>
          </w:tcPr>
          <w:p w14:paraId="78FAAD92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hand</w:t>
            </w:r>
          </w:p>
        </w:tc>
      </w:tr>
      <w:tr w:rsidR="00FB0F82" w14:paraId="31E66CC2" w14:textId="77777777" w:rsidTr="00FB0F8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BAF4E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11E4E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43714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2.15, –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1E29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ADB3FD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EA62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A388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2.17, –0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7A2F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B44E66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08962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31E6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2.30, –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2899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2</w:t>
            </w:r>
          </w:p>
        </w:tc>
      </w:tr>
      <w:tr w:rsidR="00FB0F82" w14:paraId="137A2589" w14:textId="77777777" w:rsidTr="00FB0F82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719B4" w14:textId="77777777" w:rsidR="00FB0F82" w:rsidRDefault="00FB0F8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1F652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E358DF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02, –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51584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72CC4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D1D71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6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0F4168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11, –0.1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05F4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A2CF2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CB0873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0FD0A9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1.14, 0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4B5AB" w14:textId="77777777" w:rsidR="00FB0F82" w:rsidRDefault="00FB0F8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FEA607" w14:textId="77777777" w:rsidR="00FB0F82" w:rsidRDefault="00FB0F82" w:rsidP="00FB0F8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MEOHP, mono-(2-ethyl-5-oxohexyl) phthalate; MEHHP, mono-(2-ethyl-5-hydroxyhexyl) phthalate; MnBP, mono-n-butyl-phthalate; CI, confidence interval;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int,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for interaction.</w:t>
      </w:r>
    </w:p>
    <w:p w14:paraId="7C74AFC5" w14:textId="36A57EAF" w:rsidR="007E066B" w:rsidRPr="00FB0F82" w:rsidRDefault="00FB0F82" w:rsidP="002C5C33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Adjusted for age, sex, smoking status, alcohol consumption, physical activity, monthly income, education level, city of residence, body mass index, and comorbidity status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Omega-6 to omega-3 ratios above </w:t>
      </w:r>
      <w:r w:rsidR="002C5C33">
        <w:rPr>
          <w:rFonts w:ascii="Times New Roman" w:hAnsi="Times New Roman" w:cs="Times New Roman"/>
          <w:sz w:val="24"/>
          <w:szCs w:val="24"/>
        </w:rPr>
        <w:t xml:space="preserve">and below </w:t>
      </w:r>
      <w:r>
        <w:rPr>
          <w:rFonts w:ascii="Times New Roman" w:hAnsi="Times New Roman" w:cs="Times New Roman"/>
          <w:sz w:val="24"/>
          <w:szCs w:val="24"/>
        </w:rPr>
        <w:t>the 7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quantile </w:t>
      </w:r>
      <w:r w:rsidR="002C5C33">
        <w:rPr>
          <w:rFonts w:ascii="Times New Roman" w:hAnsi="Times New Roman" w:cs="Times New Roman"/>
          <w:sz w:val="24"/>
          <w:szCs w:val="24"/>
        </w:rPr>
        <w:t xml:space="preserve">value </w:t>
      </w:r>
      <w:r>
        <w:rPr>
          <w:rFonts w:ascii="Times New Roman" w:hAnsi="Times New Roman" w:cs="Times New Roman"/>
          <w:sz w:val="24"/>
          <w:szCs w:val="24"/>
        </w:rPr>
        <w:t xml:space="preserve">(8.81) are defined as high and </w:t>
      </w:r>
      <w:r w:rsidR="002C5C33">
        <w:rPr>
          <w:rFonts w:ascii="Times New Roman" w:hAnsi="Times New Roman" w:cs="Times New Roman"/>
          <w:sz w:val="24"/>
          <w:szCs w:val="24"/>
        </w:rPr>
        <w:t>low,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E066B" w:rsidRPr="00FB0F82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E0396" w14:textId="77777777" w:rsidR="0058355E" w:rsidRDefault="0058355E" w:rsidP="00CF1E5A">
      <w:pPr>
        <w:spacing w:after="0" w:line="240" w:lineRule="auto"/>
      </w:pPr>
      <w:r>
        <w:separator/>
      </w:r>
    </w:p>
  </w:endnote>
  <w:endnote w:type="continuationSeparator" w:id="0">
    <w:p w14:paraId="67666546" w14:textId="77777777" w:rsidR="0058355E" w:rsidRDefault="0058355E" w:rsidP="00CF1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Uni">
    <w:altName w:val="Arial Unicode MS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7500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4929A3" w14:textId="5CB4DF75" w:rsidR="00270360" w:rsidRDefault="002703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75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9B4584" w14:textId="77777777" w:rsidR="00270360" w:rsidRDefault="002703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FE8F70" w14:textId="77777777" w:rsidR="0058355E" w:rsidRDefault="0058355E" w:rsidP="00CF1E5A">
      <w:pPr>
        <w:spacing w:after="0" w:line="240" w:lineRule="auto"/>
      </w:pPr>
      <w:r>
        <w:separator/>
      </w:r>
    </w:p>
  </w:footnote>
  <w:footnote w:type="continuationSeparator" w:id="0">
    <w:p w14:paraId="284EE82C" w14:textId="77777777" w:rsidR="0058355E" w:rsidRDefault="0058355E" w:rsidP="00CF1E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E27"/>
    <w:rsid w:val="00014AEB"/>
    <w:rsid w:val="00031815"/>
    <w:rsid w:val="00031AF3"/>
    <w:rsid w:val="00032B7D"/>
    <w:rsid w:val="00035359"/>
    <w:rsid w:val="000414BA"/>
    <w:rsid w:val="000547FA"/>
    <w:rsid w:val="000A383B"/>
    <w:rsid w:val="000A591F"/>
    <w:rsid w:val="000D44F5"/>
    <w:rsid w:val="001119E0"/>
    <w:rsid w:val="00124D70"/>
    <w:rsid w:val="00167264"/>
    <w:rsid w:val="00180C53"/>
    <w:rsid w:val="001920F9"/>
    <w:rsid w:val="001A067D"/>
    <w:rsid w:val="001B06D1"/>
    <w:rsid w:val="001E6698"/>
    <w:rsid w:val="0020108D"/>
    <w:rsid w:val="00233A27"/>
    <w:rsid w:val="00242231"/>
    <w:rsid w:val="00270360"/>
    <w:rsid w:val="00291EF6"/>
    <w:rsid w:val="002A2C3C"/>
    <w:rsid w:val="002C5C33"/>
    <w:rsid w:val="002D4F9D"/>
    <w:rsid w:val="00336357"/>
    <w:rsid w:val="0034192A"/>
    <w:rsid w:val="00362A89"/>
    <w:rsid w:val="003A7529"/>
    <w:rsid w:val="003F0541"/>
    <w:rsid w:val="003F0BE7"/>
    <w:rsid w:val="004032A9"/>
    <w:rsid w:val="004302F1"/>
    <w:rsid w:val="0043575E"/>
    <w:rsid w:val="00437FD5"/>
    <w:rsid w:val="004433B6"/>
    <w:rsid w:val="004443A6"/>
    <w:rsid w:val="00455B92"/>
    <w:rsid w:val="00493EBF"/>
    <w:rsid w:val="004E3258"/>
    <w:rsid w:val="004F63AB"/>
    <w:rsid w:val="004F6B47"/>
    <w:rsid w:val="00510BEA"/>
    <w:rsid w:val="00544752"/>
    <w:rsid w:val="00564956"/>
    <w:rsid w:val="0058355E"/>
    <w:rsid w:val="00586CC2"/>
    <w:rsid w:val="005E0F1F"/>
    <w:rsid w:val="006000C3"/>
    <w:rsid w:val="00643660"/>
    <w:rsid w:val="006A5F41"/>
    <w:rsid w:val="006B2FD0"/>
    <w:rsid w:val="006C1F6A"/>
    <w:rsid w:val="006C70B9"/>
    <w:rsid w:val="006C7321"/>
    <w:rsid w:val="006D4CD5"/>
    <w:rsid w:val="006F7EE8"/>
    <w:rsid w:val="0071072E"/>
    <w:rsid w:val="007128F6"/>
    <w:rsid w:val="0071500B"/>
    <w:rsid w:val="00734E5D"/>
    <w:rsid w:val="00782876"/>
    <w:rsid w:val="0079595A"/>
    <w:rsid w:val="007A4E02"/>
    <w:rsid w:val="007D272B"/>
    <w:rsid w:val="007D2788"/>
    <w:rsid w:val="007E066B"/>
    <w:rsid w:val="0081307C"/>
    <w:rsid w:val="00844961"/>
    <w:rsid w:val="00871F21"/>
    <w:rsid w:val="008A0AE6"/>
    <w:rsid w:val="008A1C90"/>
    <w:rsid w:val="0095098D"/>
    <w:rsid w:val="009E65D4"/>
    <w:rsid w:val="00A22E4C"/>
    <w:rsid w:val="00A277D2"/>
    <w:rsid w:val="00A33584"/>
    <w:rsid w:val="00A46E27"/>
    <w:rsid w:val="00A60F92"/>
    <w:rsid w:val="00A6372C"/>
    <w:rsid w:val="00A82779"/>
    <w:rsid w:val="00A861AF"/>
    <w:rsid w:val="00AA3A54"/>
    <w:rsid w:val="00AB27F9"/>
    <w:rsid w:val="00AD693D"/>
    <w:rsid w:val="00AD6B17"/>
    <w:rsid w:val="00BC6389"/>
    <w:rsid w:val="00C348D6"/>
    <w:rsid w:val="00C54D0D"/>
    <w:rsid w:val="00CA2BAE"/>
    <w:rsid w:val="00CA459B"/>
    <w:rsid w:val="00CC74FD"/>
    <w:rsid w:val="00CF1E5A"/>
    <w:rsid w:val="00D00760"/>
    <w:rsid w:val="00D14371"/>
    <w:rsid w:val="00D67417"/>
    <w:rsid w:val="00D71181"/>
    <w:rsid w:val="00D91B93"/>
    <w:rsid w:val="00D94845"/>
    <w:rsid w:val="00DC740F"/>
    <w:rsid w:val="00E044C3"/>
    <w:rsid w:val="00E13A60"/>
    <w:rsid w:val="00E3017E"/>
    <w:rsid w:val="00E33662"/>
    <w:rsid w:val="00E36FCB"/>
    <w:rsid w:val="00E7508D"/>
    <w:rsid w:val="00E767C9"/>
    <w:rsid w:val="00EB7F5E"/>
    <w:rsid w:val="00ED1F1E"/>
    <w:rsid w:val="00F10910"/>
    <w:rsid w:val="00F62900"/>
    <w:rsid w:val="00FA54BB"/>
    <w:rsid w:val="00FB0F82"/>
    <w:rsid w:val="00FC0433"/>
    <w:rsid w:val="00FD605E"/>
    <w:rsid w:val="00FE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67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7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1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E5A"/>
  </w:style>
  <w:style w:type="paragraph" w:styleId="Footer">
    <w:name w:val="footer"/>
    <w:basedOn w:val="Normal"/>
    <w:link w:val="FooterChar"/>
    <w:uiPriority w:val="99"/>
    <w:unhideWhenUsed/>
    <w:rsid w:val="00CF1E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5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72793-F6C2-4AA0-BE06-898568AA6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739</Words>
  <Characters>991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8-20T11:48:00Z</dcterms:created>
  <dcterms:modified xsi:type="dcterms:W3CDTF">2016-08-14T01:17:00Z</dcterms:modified>
</cp:coreProperties>
</file>